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C36F2" w14:textId="092F535F" w:rsidR="003D2E12" w:rsidRPr="003012B6" w:rsidRDefault="006F3392">
      <w:pPr>
        <w:rPr>
          <w:rFonts w:ascii="Arial" w:hAnsi="Arial" w:cs="Arial"/>
          <w:b/>
          <w:bCs/>
        </w:rPr>
      </w:pPr>
      <w:r w:rsidRPr="003012B6">
        <w:rPr>
          <w:rFonts w:ascii="Arial" w:hAnsi="Arial" w:cs="Arial"/>
          <w:b/>
          <w:bCs/>
        </w:rPr>
        <w:t>S1 Table. HTPN 071</w:t>
      </w:r>
      <w:r w:rsidR="007269FF" w:rsidRPr="003012B6">
        <w:rPr>
          <w:rFonts w:ascii="Arial" w:hAnsi="Arial" w:cs="Arial"/>
          <w:b/>
          <w:bCs/>
        </w:rPr>
        <w:t xml:space="preserve"> (</w:t>
      </w:r>
      <w:proofErr w:type="spellStart"/>
      <w:r w:rsidR="007269FF" w:rsidRPr="003012B6">
        <w:rPr>
          <w:rFonts w:ascii="Arial" w:hAnsi="Arial" w:cs="Arial"/>
          <w:b/>
          <w:bCs/>
        </w:rPr>
        <w:t>PopART</w:t>
      </w:r>
      <w:proofErr w:type="spellEnd"/>
      <w:r w:rsidR="007269FF" w:rsidRPr="003012B6">
        <w:rPr>
          <w:rFonts w:ascii="Arial" w:hAnsi="Arial" w:cs="Arial"/>
          <w:b/>
          <w:bCs/>
        </w:rPr>
        <w:t>)</w:t>
      </w:r>
      <w:r w:rsidRPr="003012B6">
        <w:rPr>
          <w:rFonts w:ascii="Arial" w:hAnsi="Arial" w:cs="Arial"/>
          <w:b/>
          <w:bCs/>
        </w:rPr>
        <w:t xml:space="preserve"> Study Team listing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23"/>
        <w:gridCol w:w="1111"/>
        <w:gridCol w:w="1318"/>
        <w:gridCol w:w="741"/>
        <w:gridCol w:w="774"/>
        <w:gridCol w:w="2924"/>
        <w:gridCol w:w="3359"/>
      </w:tblGrid>
      <w:tr w:rsidR="006F3392" w:rsidRPr="003012B6" w14:paraId="22AB23D7" w14:textId="77777777" w:rsidTr="00C864F7">
        <w:trPr>
          <w:trHeight w:val="350"/>
        </w:trPr>
        <w:tc>
          <w:tcPr>
            <w:tcW w:w="1051" w:type="pct"/>
          </w:tcPr>
          <w:p w14:paraId="75A5B50B" w14:textId="77777777" w:rsidR="006F3392" w:rsidRPr="003012B6" w:rsidRDefault="006F3392" w:rsidP="00C864F7">
            <w:pPr>
              <w:jc w:val="center"/>
              <w:rPr>
                <w:rFonts w:ascii="Arial" w:hAnsi="Arial" w:cs="Arial"/>
                <w:b/>
              </w:rPr>
            </w:pPr>
            <w:r w:rsidRPr="003012B6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429" w:type="pct"/>
          </w:tcPr>
          <w:p w14:paraId="711F5956" w14:textId="77777777" w:rsidR="006F3392" w:rsidRPr="003012B6" w:rsidRDefault="006F3392" w:rsidP="00C864F7">
            <w:pPr>
              <w:jc w:val="center"/>
              <w:rPr>
                <w:rFonts w:ascii="Arial" w:hAnsi="Arial" w:cs="Arial"/>
                <w:b/>
              </w:rPr>
            </w:pPr>
            <w:r w:rsidRPr="003012B6">
              <w:rPr>
                <w:rFonts w:ascii="Arial" w:hAnsi="Arial" w:cs="Arial"/>
                <w:b/>
              </w:rPr>
              <w:t>South Africa</w:t>
            </w:r>
          </w:p>
        </w:tc>
        <w:tc>
          <w:tcPr>
            <w:tcW w:w="509" w:type="pct"/>
          </w:tcPr>
          <w:p w14:paraId="5AB31946" w14:textId="77777777" w:rsidR="006F3392" w:rsidRPr="003012B6" w:rsidRDefault="006F3392" w:rsidP="00C864F7">
            <w:pPr>
              <w:jc w:val="center"/>
              <w:rPr>
                <w:rFonts w:ascii="Arial" w:hAnsi="Arial" w:cs="Arial"/>
                <w:b/>
              </w:rPr>
            </w:pPr>
            <w:r w:rsidRPr="003012B6">
              <w:rPr>
                <w:rFonts w:ascii="Arial" w:hAnsi="Arial" w:cs="Arial"/>
                <w:b/>
              </w:rPr>
              <w:t>Zambia</w:t>
            </w:r>
          </w:p>
        </w:tc>
        <w:tc>
          <w:tcPr>
            <w:tcW w:w="286" w:type="pct"/>
          </w:tcPr>
          <w:p w14:paraId="23DD74F6" w14:textId="77777777" w:rsidR="006F3392" w:rsidRPr="003012B6" w:rsidRDefault="006F3392" w:rsidP="00C864F7">
            <w:pPr>
              <w:jc w:val="center"/>
              <w:rPr>
                <w:rFonts w:ascii="Arial" w:hAnsi="Arial" w:cs="Arial"/>
                <w:b/>
              </w:rPr>
            </w:pPr>
            <w:r w:rsidRPr="003012B6">
              <w:rPr>
                <w:rFonts w:ascii="Arial" w:hAnsi="Arial" w:cs="Arial"/>
                <w:b/>
              </w:rPr>
              <w:t>UK</w:t>
            </w:r>
          </w:p>
        </w:tc>
        <w:tc>
          <w:tcPr>
            <w:tcW w:w="299" w:type="pct"/>
          </w:tcPr>
          <w:p w14:paraId="01DCD5BE" w14:textId="77777777" w:rsidR="006F3392" w:rsidRPr="003012B6" w:rsidRDefault="006F3392" w:rsidP="00C864F7">
            <w:pPr>
              <w:jc w:val="center"/>
              <w:rPr>
                <w:rFonts w:ascii="Arial" w:hAnsi="Arial" w:cs="Arial"/>
                <w:b/>
              </w:rPr>
            </w:pPr>
            <w:r w:rsidRPr="003012B6">
              <w:rPr>
                <w:rFonts w:ascii="Arial" w:hAnsi="Arial" w:cs="Arial"/>
                <w:b/>
              </w:rPr>
              <w:t>US</w:t>
            </w:r>
          </w:p>
        </w:tc>
        <w:tc>
          <w:tcPr>
            <w:tcW w:w="1129" w:type="pct"/>
          </w:tcPr>
          <w:p w14:paraId="10007B5F" w14:textId="77777777" w:rsidR="006F3392" w:rsidRPr="003012B6" w:rsidRDefault="006F3392" w:rsidP="00C864F7">
            <w:pPr>
              <w:jc w:val="center"/>
              <w:rPr>
                <w:rFonts w:ascii="Arial" w:hAnsi="Arial" w:cs="Arial"/>
                <w:b/>
              </w:rPr>
            </w:pPr>
            <w:r w:rsidRPr="003012B6">
              <w:rPr>
                <w:rFonts w:ascii="Arial" w:hAnsi="Arial" w:cs="Arial"/>
                <w:b/>
              </w:rPr>
              <w:t>Affiliation</w:t>
            </w:r>
          </w:p>
        </w:tc>
        <w:tc>
          <w:tcPr>
            <w:tcW w:w="1297" w:type="pct"/>
          </w:tcPr>
          <w:p w14:paraId="7D899878" w14:textId="77777777" w:rsidR="006F3392" w:rsidRPr="003012B6" w:rsidRDefault="006F3392" w:rsidP="00C864F7">
            <w:pPr>
              <w:jc w:val="center"/>
              <w:rPr>
                <w:rFonts w:ascii="Arial" w:hAnsi="Arial" w:cs="Arial"/>
                <w:b/>
              </w:rPr>
            </w:pPr>
            <w:r w:rsidRPr="003012B6">
              <w:rPr>
                <w:rFonts w:ascii="Arial" w:hAnsi="Arial" w:cs="Arial"/>
                <w:b/>
              </w:rPr>
              <w:t>Role</w:t>
            </w:r>
          </w:p>
        </w:tc>
      </w:tr>
      <w:tr w:rsidR="006F3392" w:rsidRPr="003012B6" w14:paraId="362AAA18" w14:textId="77777777" w:rsidTr="00C864F7">
        <w:tc>
          <w:tcPr>
            <w:tcW w:w="1051" w:type="pct"/>
          </w:tcPr>
          <w:p w14:paraId="1A8AA67B" w14:textId="3A310E6F" w:rsidR="006F3392" w:rsidRPr="00DF5FF7" w:rsidRDefault="006F3392" w:rsidP="00C864F7">
            <w:pPr>
              <w:rPr>
                <w:rFonts w:ascii="Arial" w:hAnsi="Arial" w:cs="Arial"/>
                <w:vertAlign w:val="superscript"/>
              </w:rPr>
            </w:pPr>
            <w:r w:rsidRPr="003012B6">
              <w:rPr>
                <w:rFonts w:ascii="Arial" w:hAnsi="Arial" w:cs="Arial"/>
              </w:rPr>
              <w:t xml:space="preserve">Richard </w:t>
            </w:r>
            <w:proofErr w:type="spellStart"/>
            <w:r w:rsidRPr="003012B6">
              <w:rPr>
                <w:rFonts w:ascii="Arial" w:hAnsi="Arial" w:cs="Arial"/>
              </w:rPr>
              <w:t>Hayes</w:t>
            </w:r>
            <w:r w:rsidR="00DF5FF7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429" w:type="pct"/>
          </w:tcPr>
          <w:p w14:paraId="54217913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</w:tcPr>
          <w:p w14:paraId="232EB72E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6" w:type="pct"/>
          </w:tcPr>
          <w:p w14:paraId="52361B0E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99" w:type="pct"/>
          </w:tcPr>
          <w:p w14:paraId="00B8BC89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9" w:type="pct"/>
          </w:tcPr>
          <w:p w14:paraId="4A257C15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London School of Hygiene and Tropical Medicine (LSHTM)</w:t>
            </w:r>
          </w:p>
        </w:tc>
        <w:tc>
          <w:tcPr>
            <w:tcW w:w="1297" w:type="pct"/>
          </w:tcPr>
          <w:p w14:paraId="1B1600D5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Study PI</w:t>
            </w:r>
          </w:p>
        </w:tc>
      </w:tr>
      <w:tr w:rsidR="006F3392" w:rsidRPr="003012B6" w14:paraId="7A7319D3" w14:textId="77777777" w:rsidTr="00C864F7">
        <w:tc>
          <w:tcPr>
            <w:tcW w:w="1051" w:type="pct"/>
          </w:tcPr>
          <w:p w14:paraId="1DCC35D5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Sarah Fidler</w:t>
            </w:r>
          </w:p>
        </w:tc>
        <w:tc>
          <w:tcPr>
            <w:tcW w:w="429" w:type="pct"/>
          </w:tcPr>
          <w:p w14:paraId="3E3A016C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</w:tcPr>
          <w:p w14:paraId="52556C4B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6" w:type="pct"/>
          </w:tcPr>
          <w:p w14:paraId="32284DD7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99" w:type="pct"/>
          </w:tcPr>
          <w:p w14:paraId="4F3F0DB7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9" w:type="pct"/>
          </w:tcPr>
          <w:p w14:paraId="40FE12CD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Imperial College</w:t>
            </w:r>
          </w:p>
        </w:tc>
        <w:tc>
          <w:tcPr>
            <w:tcW w:w="1297" w:type="pct"/>
          </w:tcPr>
          <w:p w14:paraId="6E241CD5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Study co-PI</w:t>
            </w:r>
          </w:p>
        </w:tc>
      </w:tr>
      <w:tr w:rsidR="006F3392" w:rsidRPr="003012B6" w14:paraId="6B26AC24" w14:textId="77777777" w:rsidTr="00C864F7">
        <w:tc>
          <w:tcPr>
            <w:tcW w:w="1051" w:type="pct"/>
          </w:tcPr>
          <w:p w14:paraId="2CB2BCFF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proofErr w:type="spellStart"/>
            <w:r w:rsidRPr="003012B6">
              <w:rPr>
                <w:rFonts w:ascii="Arial" w:hAnsi="Arial" w:cs="Arial"/>
              </w:rPr>
              <w:t>Nulda</w:t>
            </w:r>
            <w:proofErr w:type="spellEnd"/>
            <w:r w:rsidRPr="003012B6">
              <w:rPr>
                <w:rFonts w:ascii="Arial" w:hAnsi="Arial" w:cs="Arial"/>
              </w:rPr>
              <w:t xml:space="preserve"> Beyers</w:t>
            </w:r>
          </w:p>
        </w:tc>
        <w:tc>
          <w:tcPr>
            <w:tcW w:w="429" w:type="pct"/>
          </w:tcPr>
          <w:p w14:paraId="60095A87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509" w:type="pct"/>
          </w:tcPr>
          <w:p w14:paraId="61E2C95A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6" w:type="pct"/>
          </w:tcPr>
          <w:p w14:paraId="54537981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9" w:type="pct"/>
          </w:tcPr>
          <w:p w14:paraId="216934B7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9" w:type="pct"/>
          </w:tcPr>
          <w:p w14:paraId="5C1804B4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Desmond Tutu Tuberculosis Centre</w:t>
            </w:r>
          </w:p>
        </w:tc>
        <w:tc>
          <w:tcPr>
            <w:tcW w:w="1297" w:type="pct"/>
          </w:tcPr>
          <w:p w14:paraId="20795E62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Site PI</w:t>
            </w:r>
          </w:p>
        </w:tc>
      </w:tr>
      <w:tr w:rsidR="006F3392" w:rsidRPr="003012B6" w14:paraId="6C2DC3E5" w14:textId="77777777" w:rsidTr="00C864F7">
        <w:tc>
          <w:tcPr>
            <w:tcW w:w="1051" w:type="pct"/>
          </w:tcPr>
          <w:p w14:paraId="45A6D96A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 xml:space="preserve">Helen </w:t>
            </w:r>
            <w:proofErr w:type="spellStart"/>
            <w:r w:rsidRPr="003012B6">
              <w:rPr>
                <w:rFonts w:ascii="Arial" w:hAnsi="Arial" w:cs="Arial"/>
              </w:rPr>
              <w:t>Ayles</w:t>
            </w:r>
            <w:proofErr w:type="spellEnd"/>
          </w:p>
        </w:tc>
        <w:tc>
          <w:tcPr>
            <w:tcW w:w="429" w:type="pct"/>
          </w:tcPr>
          <w:p w14:paraId="2CEF868F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</w:tcPr>
          <w:p w14:paraId="7C09E7A0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86" w:type="pct"/>
          </w:tcPr>
          <w:p w14:paraId="2307D080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9" w:type="pct"/>
          </w:tcPr>
          <w:p w14:paraId="7DD67D36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9" w:type="pct"/>
          </w:tcPr>
          <w:p w14:paraId="288E8218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ZAMBART</w:t>
            </w:r>
          </w:p>
        </w:tc>
        <w:tc>
          <w:tcPr>
            <w:tcW w:w="1297" w:type="pct"/>
          </w:tcPr>
          <w:p w14:paraId="7E21A7C2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Site PI</w:t>
            </w:r>
          </w:p>
        </w:tc>
      </w:tr>
      <w:tr w:rsidR="006F3392" w:rsidRPr="003012B6" w14:paraId="09AA7A14" w14:textId="77777777" w:rsidTr="00C864F7">
        <w:tc>
          <w:tcPr>
            <w:tcW w:w="1051" w:type="pct"/>
          </w:tcPr>
          <w:p w14:paraId="32C1234D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Peter Bock</w:t>
            </w:r>
          </w:p>
        </w:tc>
        <w:tc>
          <w:tcPr>
            <w:tcW w:w="429" w:type="pct"/>
          </w:tcPr>
          <w:p w14:paraId="3674053C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509" w:type="pct"/>
          </w:tcPr>
          <w:p w14:paraId="1BF9947C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6" w:type="pct"/>
          </w:tcPr>
          <w:p w14:paraId="50C209AD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9" w:type="pct"/>
          </w:tcPr>
          <w:p w14:paraId="3EFA0744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9" w:type="pct"/>
          </w:tcPr>
          <w:p w14:paraId="18F5983E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Desmond Tutu Tuberculosis Centre</w:t>
            </w:r>
          </w:p>
        </w:tc>
        <w:tc>
          <w:tcPr>
            <w:tcW w:w="1297" w:type="pct"/>
          </w:tcPr>
          <w:p w14:paraId="20DE4284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Site co-PI</w:t>
            </w:r>
          </w:p>
        </w:tc>
      </w:tr>
      <w:tr w:rsidR="006F3392" w:rsidRPr="003012B6" w14:paraId="300FF962" w14:textId="77777777" w:rsidTr="00C864F7">
        <w:tc>
          <w:tcPr>
            <w:tcW w:w="1051" w:type="pct"/>
          </w:tcPr>
          <w:p w14:paraId="6C1A069D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Wafaa El-Sadr</w:t>
            </w:r>
          </w:p>
        </w:tc>
        <w:tc>
          <w:tcPr>
            <w:tcW w:w="429" w:type="pct"/>
          </w:tcPr>
          <w:p w14:paraId="3D7C9B76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</w:tcPr>
          <w:p w14:paraId="7064E364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6" w:type="pct"/>
          </w:tcPr>
          <w:p w14:paraId="69747840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9" w:type="pct"/>
          </w:tcPr>
          <w:p w14:paraId="34361215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1129" w:type="pct"/>
          </w:tcPr>
          <w:p w14:paraId="19607983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HIV Prevention Trials Network (HPTN) Leadership and Operations Center (LOC)</w:t>
            </w:r>
          </w:p>
        </w:tc>
        <w:tc>
          <w:tcPr>
            <w:tcW w:w="1297" w:type="pct"/>
          </w:tcPr>
          <w:p w14:paraId="25224DD0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Network Co-PI</w:t>
            </w:r>
          </w:p>
        </w:tc>
      </w:tr>
      <w:tr w:rsidR="006F3392" w:rsidRPr="003012B6" w14:paraId="48A4AD0A" w14:textId="77777777" w:rsidTr="00C864F7">
        <w:tc>
          <w:tcPr>
            <w:tcW w:w="1051" w:type="pct"/>
          </w:tcPr>
          <w:p w14:paraId="6FDEEFC1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Myron Cohen</w:t>
            </w:r>
          </w:p>
        </w:tc>
        <w:tc>
          <w:tcPr>
            <w:tcW w:w="429" w:type="pct"/>
          </w:tcPr>
          <w:p w14:paraId="56A0A012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</w:tcPr>
          <w:p w14:paraId="6B29AE2D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6" w:type="pct"/>
          </w:tcPr>
          <w:p w14:paraId="390BD3CF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9" w:type="pct"/>
          </w:tcPr>
          <w:p w14:paraId="15C96F90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1129" w:type="pct"/>
          </w:tcPr>
          <w:p w14:paraId="6BC9A61A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HPTN LOC</w:t>
            </w:r>
          </w:p>
        </w:tc>
        <w:tc>
          <w:tcPr>
            <w:tcW w:w="1297" w:type="pct"/>
          </w:tcPr>
          <w:p w14:paraId="31F61587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Network Co-PI</w:t>
            </w:r>
          </w:p>
        </w:tc>
      </w:tr>
      <w:tr w:rsidR="006F3392" w:rsidRPr="003012B6" w14:paraId="48494706" w14:textId="77777777" w:rsidTr="00C864F7">
        <w:tc>
          <w:tcPr>
            <w:tcW w:w="1051" w:type="pct"/>
          </w:tcPr>
          <w:p w14:paraId="708F4008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Susan Eshleman</w:t>
            </w:r>
          </w:p>
        </w:tc>
        <w:tc>
          <w:tcPr>
            <w:tcW w:w="429" w:type="pct"/>
          </w:tcPr>
          <w:p w14:paraId="42986639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</w:tcPr>
          <w:p w14:paraId="6B966129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6" w:type="pct"/>
          </w:tcPr>
          <w:p w14:paraId="031A548A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9" w:type="pct"/>
          </w:tcPr>
          <w:p w14:paraId="2429E250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1129" w:type="pct"/>
          </w:tcPr>
          <w:p w14:paraId="75DBE909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HPTN Laboratory Center (LC)</w:t>
            </w:r>
          </w:p>
        </w:tc>
        <w:tc>
          <w:tcPr>
            <w:tcW w:w="1297" w:type="pct"/>
          </w:tcPr>
          <w:p w14:paraId="1087E42D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LC PI</w:t>
            </w:r>
          </w:p>
        </w:tc>
      </w:tr>
      <w:tr w:rsidR="006F3392" w:rsidRPr="003012B6" w14:paraId="6CBFE6AB" w14:textId="77777777" w:rsidTr="00C864F7">
        <w:tc>
          <w:tcPr>
            <w:tcW w:w="1051" w:type="pct"/>
          </w:tcPr>
          <w:p w14:paraId="3E367F41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Yaw Agyei</w:t>
            </w:r>
          </w:p>
        </w:tc>
        <w:tc>
          <w:tcPr>
            <w:tcW w:w="429" w:type="pct"/>
          </w:tcPr>
          <w:p w14:paraId="4BBCC4CB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</w:tcPr>
          <w:p w14:paraId="23D673F8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6" w:type="pct"/>
          </w:tcPr>
          <w:p w14:paraId="752BAADC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9" w:type="pct"/>
          </w:tcPr>
          <w:p w14:paraId="2746BBD9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1129" w:type="pct"/>
          </w:tcPr>
          <w:p w14:paraId="5FA14C78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HPTN LC</w:t>
            </w:r>
          </w:p>
        </w:tc>
        <w:tc>
          <w:tcPr>
            <w:tcW w:w="1297" w:type="pct"/>
            <w:shd w:val="clear" w:color="auto" w:fill="auto"/>
          </w:tcPr>
          <w:p w14:paraId="49FF933A" w14:textId="77777777" w:rsidR="006F3392" w:rsidRPr="003012B6" w:rsidRDefault="006F3392" w:rsidP="00C864F7">
            <w:pPr>
              <w:rPr>
                <w:rFonts w:ascii="Arial" w:hAnsi="Arial" w:cs="Arial"/>
                <w:color w:val="000000" w:themeColor="text1"/>
              </w:rPr>
            </w:pPr>
            <w:r w:rsidRPr="003012B6">
              <w:rPr>
                <w:rFonts w:ascii="Arial" w:hAnsi="Arial" w:cs="Arial"/>
                <w:color w:val="000000" w:themeColor="text1"/>
                <w:shd w:val="clear" w:color="auto" w:fill="FFFFFF"/>
              </w:rPr>
              <w:t>Senior International Laboratory QA/QC Coordinator</w:t>
            </w:r>
          </w:p>
        </w:tc>
      </w:tr>
      <w:tr w:rsidR="006F3392" w:rsidRPr="003012B6" w14:paraId="5170DA6F" w14:textId="77777777" w:rsidTr="00C864F7">
        <w:tc>
          <w:tcPr>
            <w:tcW w:w="1051" w:type="pct"/>
          </w:tcPr>
          <w:p w14:paraId="19011CB8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Estelle Piwowar-Manning</w:t>
            </w:r>
          </w:p>
        </w:tc>
        <w:tc>
          <w:tcPr>
            <w:tcW w:w="429" w:type="pct"/>
          </w:tcPr>
          <w:p w14:paraId="5AB77637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</w:tcPr>
          <w:p w14:paraId="4B3EFEBC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6" w:type="pct"/>
          </w:tcPr>
          <w:p w14:paraId="4ABF5B92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9" w:type="pct"/>
          </w:tcPr>
          <w:p w14:paraId="2A28D1BF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1129" w:type="pct"/>
          </w:tcPr>
          <w:p w14:paraId="7B0360D4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HPTN LC</w:t>
            </w:r>
          </w:p>
        </w:tc>
        <w:tc>
          <w:tcPr>
            <w:tcW w:w="1297" w:type="pct"/>
            <w:shd w:val="clear" w:color="auto" w:fill="auto"/>
          </w:tcPr>
          <w:p w14:paraId="4BA69A0E" w14:textId="77777777" w:rsidR="006F3392" w:rsidRPr="003012B6" w:rsidRDefault="006F3392" w:rsidP="00C864F7">
            <w:pPr>
              <w:rPr>
                <w:rFonts w:ascii="Arial" w:hAnsi="Arial" w:cs="Arial"/>
                <w:color w:val="000000" w:themeColor="text1"/>
              </w:rPr>
            </w:pPr>
            <w:r w:rsidRPr="003012B6">
              <w:rPr>
                <w:rFonts w:ascii="Arial" w:hAnsi="Arial" w:cs="Arial"/>
                <w:color w:val="000000" w:themeColor="text1"/>
              </w:rPr>
              <w:t>Deputy Director</w:t>
            </w:r>
          </w:p>
        </w:tc>
      </w:tr>
      <w:tr w:rsidR="006F3392" w:rsidRPr="003012B6" w14:paraId="26304CB0" w14:textId="77777777" w:rsidTr="00C864F7">
        <w:tc>
          <w:tcPr>
            <w:tcW w:w="1051" w:type="pct"/>
          </w:tcPr>
          <w:p w14:paraId="7178BBDF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Virginia Bond</w:t>
            </w:r>
          </w:p>
        </w:tc>
        <w:tc>
          <w:tcPr>
            <w:tcW w:w="429" w:type="pct"/>
          </w:tcPr>
          <w:p w14:paraId="3FCC5B43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</w:tcPr>
          <w:p w14:paraId="1DD5FFEB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86" w:type="pct"/>
          </w:tcPr>
          <w:p w14:paraId="35C7A766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9" w:type="pct"/>
          </w:tcPr>
          <w:p w14:paraId="476DC367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9" w:type="pct"/>
          </w:tcPr>
          <w:p w14:paraId="58EE2DF8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ZAMBART</w:t>
            </w:r>
          </w:p>
        </w:tc>
        <w:tc>
          <w:tcPr>
            <w:tcW w:w="1297" w:type="pct"/>
          </w:tcPr>
          <w:p w14:paraId="44665DFB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Social Scientist</w:t>
            </w:r>
          </w:p>
        </w:tc>
      </w:tr>
      <w:tr w:rsidR="006F3392" w:rsidRPr="003012B6" w14:paraId="590BBA2F" w14:textId="77777777" w:rsidTr="00C864F7">
        <w:tc>
          <w:tcPr>
            <w:tcW w:w="1051" w:type="pct"/>
          </w:tcPr>
          <w:p w14:paraId="25FAC1FF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 xml:space="preserve">Graeme </w:t>
            </w:r>
            <w:proofErr w:type="spellStart"/>
            <w:r w:rsidRPr="003012B6">
              <w:rPr>
                <w:rFonts w:ascii="Arial" w:hAnsi="Arial" w:cs="Arial"/>
              </w:rPr>
              <w:t>Hoddinott</w:t>
            </w:r>
            <w:proofErr w:type="spellEnd"/>
          </w:p>
        </w:tc>
        <w:tc>
          <w:tcPr>
            <w:tcW w:w="429" w:type="pct"/>
          </w:tcPr>
          <w:p w14:paraId="1FF1271C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509" w:type="pct"/>
          </w:tcPr>
          <w:p w14:paraId="01761DFD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6" w:type="pct"/>
          </w:tcPr>
          <w:p w14:paraId="2B692AF5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9" w:type="pct"/>
          </w:tcPr>
          <w:p w14:paraId="7CA1CDBF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9" w:type="pct"/>
          </w:tcPr>
          <w:p w14:paraId="665F0E6F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Desmond Tutu Tuberculosis Centre</w:t>
            </w:r>
          </w:p>
        </w:tc>
        <w:tc>
          <w:tcPr>
            <w:tcW w:w="1297" w:type="pct"/>
          </w:tcPr>
          <w:p w14:paraId="67B9AC16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Social Scientist</w:t>
            </w:r>
          </w:p>
        </w:tc>
      </w:tr>
      <w:tr w:rsidR="006F3392" w:rsidRPr="003012B6" w14:paraId="3AE3FFAD" w14:textId="77777777" w:rsidTr="00C864F7">
        <w:tc>
          <w:tcPr>
            <w:tcW w:w="1051" w:type="pct"/>
          </w:tcPr>
          <w:p w14:paraId="31F27005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Deborah Donnell</w:t>
            </w:r>
          </w:p>
        </w:tc>
        <w:tc>
          <w:tcPr>
            <w:tcW w:w="429" w:type="pct"/>
          </w:tcPr>
          <w:p w14:paraId="3CC04C94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</w:tcPr>
          <w:p w14:paraId="38469EA9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6" w:type="pct"/>
          </w:tcPr>
          <w:p w14:paraId="08418B85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9" w:type="pct"/>
          </w:tcPr>
          <w:p w14:paraId="559223CA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1129" w:type="pct"/>
          </w:tcPr>
          <w:p w14:paraId="6273D83E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HPTN Statistical and Data Management Center (SDMC)</w:t>
            </w:r>
          </w:p>
        </w:tc>
        <w:tc>
          <w:tcPr>
            <w:tcW w:w="1297" w:type="pct"/>
          </w:tcPr>
          <w:p w14:paraId="113BB6E4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SDMC PI, Statistician</w:t>
            </w:r>
          </w:p>
        </w:tc>
      </w:tr>
      <w:tr w:rsidR="006F3392" w:rsidRPr="003012B6" w14:paraId="45C0A662" w14:textId="77777777" w:rsidTr="00C864F7">
        <w:tc>
          <w:tcPr>
            <w:tcW w:w="1051" w:type="pct"/>
          </w:tcPr>
          <w:p w14:paraId="57D46830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Sian Floyd</w:t>
            </w:r>
          </w:p>
        </w:tc>
        <w:tc>
          <w:tcPr>
            <w:tcW w:w="429" w:type="pct"/>
          </w:tcPr>
          <w:p w14:paraId="0AADD933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</w:tcPr>
          <w:p w14:paraId="4A72323F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6" w:type="pct"/>
          </w:tcPr>
          <w:p w14:paraId="19FE87FC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99" w:type="pct"/>
          </w:tcPr>
          <w:p w14:paraId="54B39401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9" w:type="pct"/>
          </w:tcPr>
          <w:p w14:paraId="0841D2D1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LSHTM</w:t>
            </w:r>
          </w:p>
        </w:tc>
        <w:tc>
          <w:tcPr>
            <w:tcW w:w="1297" w:type="pct"/>
          </w:tcPr>
          <w:p w14:paraId="60415758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Statistician</w:t>
            </w:r>
          </w:p>
        </w:tc>
      </w:tr>
      <w:tr w:rsidR="006F3392" w:rsidRPr="003012B6" w14:paraId="33DCAC1B" w14:textId="77777777" w:rsidTr="00C864F7">
        <w:tc>
          <w:tcPr>
            <w:tcW w:w="1051" w:type="pct"/>
          </w:tcPr>
          <w:p w14:paraId="0ABBC829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Ethan Wilson</w:t>
            </w:r>
          </w:p>
        </w:tc>
        <w:tc>
          <w:tcPr>
            <w:tcW w:w="429" w:type="pct"/>
          </w:tcPr>
          <w:p w14:paraId="60FA761A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</w:tcPr>
          <w:p w14:paraId="0391BFE8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6" w:type="pct"/>
          </w:tcPr>
          <w:p w14:paraId="097BCF72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9" w:type="pct"/>
          </w:tcPr>
          <w:p w14:paraId="6DD209AD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1129" w:type="pct"/>
          </w:tcPr>
          <w:p w14:paraId="2DCA13B5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HPTN SDMC</w:t>
            </w:r>
          </w:p>
        </w:tc>
        <w:tc>
          <w:tcPr>
            <w:tcW w:w="1297" w:type="pct"/>
            <w:shd w:val="clear" w:color="auto" w:fill="auto"/>
          </w:tcPr>
          <w:p w14:paraId="3C62C2EC" w14:textId="77777777" w:rsidR="006F3392" w:rsidRPr="003012B6" w:rsidRDefault="006F3392" w:rsidP="00C864F7">
            <w:pPr>
              <w:rPr>
                <w:rFonts w:ascii="Arial" w:hAnsi="Arial" w:cs="Arial"/>
                <w:highlight w:val="yellow"/>
              </w:rPr>
            </w:pPr>
            <w:r w:rsidRPr="003012B6">
              <w:rPr>
                <w:rFonts w:ascii="Arial" w:hAnsi="Arial" w:cs="Arial"/>
              </w:rPr>
              <w:t>Statistician</w:t>
            </w:r>
          </w:p>
        </w:tc>
      </w:tr>
      <w:tr w:rsidR="006F3392" w:rsidRPr="003012B6" w14:paraId="5847F2A1" w14:textId="77777777" w:rsidTr="00C864F7">
        <w:tc>
          <w:tcPr>
            <w:tcW w:w="1051" w:type="pct"/>
          </w:tcPr>
          <w:p w14:paraId="33C34F84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 xml:space="preserve">Lynda </w:t>
            </w:r>
            <w:proofErr w:type="spellStart"/>
            <w:r w:rsidRPr="003012B6">
              <w:rPr>
                <w:rFonts w:ascii="Arial" w:hAnsi="Arial" w:cs="Arial"/>
              </w:rPr>
              <w:t>Emel</w:t>
            </w:r>
            <w:proofErr w:type="spellEnd"/>
          </w:p>
        </w:tc>
        <w:tc>
          <w:tcPr>
            <w:tcW w:w="429" w:type="pct"/>
          </w:tcPr>
          <w:p w14:paraId="66CE4E45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</w:tcPr>
          <w:p w14:paraId="139DACAC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6" w:type="pct"/>
          </w:tcPr>
          <w:p w14:paraId="22F602C6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9" w:type="pct"/>
          </w:tcPr>
          <w:p w14:paraId="52D539EC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1129" w:type="pct"/>
          </w:tcPr>
          <w:p w14:paraId="591C0453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HPTN SDMC</w:t>
            </w:r>
          </w:p>
        </w:tc>
        <w:tc>
          <w:tcPr>
            <w:tcW w:w="1297" w:type="pct"/>
            <w:shd w:val="clear" w:color="auto" w:fill="auto"/>
          </w:tcPr>
          <w:p w14:paraId="22DECC14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Data Management</w:t>
            </w:r>
          </w:p>
        </w:tc>
      </w:tr>
      <w:tr w:rsidR="006F3392" w:rsidRPr="003012B6" w14:paraId="0824EA73" w14:textId="77777777" w:rsidTr="00C864F7">
        <w:tc>
          <w:tcPr>
            <w:tcW w:w="1051" w:type="pct"/>
          </w:tcPr>
          <w:p w14:paraId="5B3402BF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Heather Noble</w:t>
            </w:r>
          </w:p>
        </w:tc>
        <w:tc>
          <w:tcPr>
            <w:tcW w:w="429" w:type="pct"/>
          </w:tcPr>
          <w:p w14:paraId="755A47AE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</w:tcPr>
          <w:p w14:paraId="237CC670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6" w:type="pct"/>
          </w:tcPr>
          <w:p w14:paraId="04D583A5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9" w:type="pct"/>
          </w:tcPr>
          <w:p w14:paraId="0E27F2F6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1129" w:type="pct"/>
          </w:tcPr>
          <w:p w14:paraId="2DA08CAD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HPTN SDMC</w:t>
            </w:r>
          </w:p>
        </w:tc>
        <w:tc>
          <w:tcPr>
            <w:tcW w:w="1297" w:type="pct"/>
            <w:shd w:val="clear" w:color="auto" w:fill="auto"/>
          </w:tcPr>
          <w:p w14:paraId="0341A35D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Clinical Data Manager</w:t>
            </w:r>
          </w:p>
        </w:tc>
      </w:tr>
      <w:tr w:rsidR="006F3392" w:rsidRPr="003012B6" w14:paraId="5D616736" w14:textId="77777777" w:rsidTr="00C864F7">
        <w:tc>
          <w:tcPr>
            <w:tcW w:w="1051" w:type="pct"/>
          </w:tcPr>
          <w:p w14:paraId="0B42F215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Dave McLeod</w:t>
            </w:r>
          </w:p>
        </w:tc>
        <w:tc>
          <w:tcPr>
            <w:tcW w:w="429" w:type="pct"/>
          </w:tcPr>
          <w:p w14:paraId="224DD1DC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</w:tcPr>
          <w:p w14:paraId="1E789F06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6" w:type="pct"/>
          </w:tcPr>
          <w:p w14:paraId="14795B4F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99" w:type="pct"/>
          </w:tcPr>
          <w:p w14:paraId="0EB0AD09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9" w:type="pct"/>
          </w:tcPr>
          <w:p w14:paraId="2AEAE2C0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LSHTM</w:t>
            </w:r>
          </w:p>
        </w:tc>
        <w:tc>
          <w:tcPr>
            <w:tcW w:w="1297" w:type="pct"/>
          </w:tcPr>
          <w:p w14:paraId="1009A73C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Statistician</w:t>
            </w:r>
          </w:p>
        </w:tc>
      </w:tr>
      <w:tr w:rsidR="006F3392" w:rsidRPr="003012B6" w14:paraId="1070CE3F" w14:textId="77777777" w:rsidTr="00C864F7">
        <w:tc>
          <w:tcPr>
            <w:tcW w:w="1051" w:type="pct"/>
          </w:tcPr>
          <w:p w14:paraId="7CC16837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David Burns</w:t>
            </w:r>
          </w:p>
        </w:tc>
        <w:tc>
          <w:tcPr>
            <w:tcW w:w="429" w:type="pct"/>
          </w:tcPr>
          <w:p w14:paraId="22C811E0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</w:tcPr>
          <w:p w14:paraId="706276A5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6" w:type="pct"/>
          </w:tcPr>
          <w:p w14:paraId="0C6E8198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9" w:type="pct"/>
          </w:tcPr>
          <w:p w14:paraId="066E5C32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1129" w:type="pct"/>
          </w:tcPr>
          <w:p w14:paraId="52D39193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NIAID</w:t>
            </w:r>
          </w:p>
        </w:tc>
        <w:tc>
          <w:tcPr>
            <w:tcW w:w="1297" w:type="pct"/>
          </w:tcPr>
          <w:p w14:paraId="1984A313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Medical Officer</w:t>
            </w:r>
          </w:p>
        </w:tc>
      </w:tr>
      <w:tr w:rsidR="006F3392" w:rsidRPr="003012B6" w14:paraId="6226A51D" w14:textId="77777777" w:rsidTr="00C864F7">
        <w:tc>
          <w:tcPr>
            <w:tcW w:w="1051" w:type="pct"/>
          </w:tcPr>
          <w:p w14:paraId="52A4FF28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Christophe Fraser</w:t>
            </w:r>
          </w:p>
        </w:tc>
        <w:tc>
          <w:tcPr>
            <w:tcW w:w="429" w:type="pct"/>
          </w:tcPr>
          <w:p w14:paraId="1EDD8B2F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</w:tcPr>
          <w:p w14:paraId="343141E6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6" w:type="pct"/>
          </w:tcPr>
          <w:p w14:paraId="60B9D464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99" w:type="pct"/>
          </w:tcPr>
          <w:p w14:paraId="5415F73D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9" w:type="pct"/>
          </w:tcPr>
          <w:p w14:paraId="69BAC31D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Oxford University</w:t>
            </w:r>
          </w:p>
        </w:tc>
        <w:tc>
          <w:tcPr>
            <w:tcW w:w="1297" w:type="pct"/>
          </w:tcPr>
          <w:p w14:paraId="3CDC1537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Mathematical Modeler</w:t>
            </w:r>
          </w:p>
        </w:tc>
      </w:tr>
      <w:tr w:rsidR="006F3392" w:rsidRPr="003012B6" w14:paraId="0CB4A17B" w14:textId="77777777" w:rsidTr="00C864F7">
        <w:tc>
          <w:tcPr>
            <w:tcW w:w="1051" w:type="pct"/>
          </w:tcPr>
          <w:p w14:paraId="7F9923F8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lastRenderedPageBreak/>
              <w:t>Anne Cori</w:t>
            </w:r>
          </w:p>
        </w:tc>
        <w:tc>
          <w:tcPr>
            <w:tcW w:w="429" w:type="pct"/>
          </w:tcPr>
          <w:p w14:paraId="3105EA83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</w:tcPr>
          <w:p w14:paraId="4B028286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6" w:type="pct"/>
          </w:tcPr>
          <w:p w14:paraId="3A562DD7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99" w:type="pct"/>
          </w:tcPr>
          <w:p w14:paraId="17295ECF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9" w:type="pct"/>
          </w:tcPr>
          <w:p w14:paraId="2926EC8A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Imperial College</w:t>
            </w:r>
          </w:p>
        </w:tc>
        <w:tc>
          <w:tcPr>
            <w:tcW w:w="1297" w:type="pct"/>
          </w:tcPr>
          <w:p w14:paraId="554D2C98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Mathematical Modeler</w:t>
            </w:r>
          </w:p>
        </w:tc>
      </w:tr>
      <w:tr w:rsidR="006F3392" w:rsidRPr="003012B6" w14:paraId="58C63FEE" w14:textId="77777777" w:rsidTr="00C864F7">
        <w:tc>
          <w:tcPr>
            <w:tcW w:w="1051" w:type="pct"/>
          </w:tcPr>
          <w:p w14:paraId="08A3B27F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proofErr w:type="spellStart"/>
            <w:r w:rsidRPr="003012B6">
              <w:rPr>
                <w:rFonts w:ascii="Arial" w:hAnsi="Arial" w:cs="Arial"/>
              </w:rPr>
              <w:t>Nirupama</w:t>
            </w:r>
            <w:proofErr w:type="spellEnd"/>
            <w:r w:rsidRPr="003012B6">
              <w:rPr>
                <w:rFonts w:ascii="Arial" w:hAnsi="Arial" w:cs="Arial"/>
              </w:rPr>
              <w:t xml:space="preserve"> </w:t>
            </w:r>
            <w:proofErr w:type="spellStart"/>
            <w:r w:rsidRPr="003012B6">
              <w:rPr>
                <w:rFonts w:ascii="Arial" w:hAnsi="Arial" w:cs="Arial"/>
              </w:rPr>
              <w:t>Deshmane</w:t>
            </w:r>
            <w:proofErr w:type="spellEnd"/>
            <w:r w:rsidRPr="003012B6">
              <w:rPr>
                <w:rFonts w:ascii="Arial" w:hAnsi="Arial" w:cs="Arial"/>
              </w:rPr>
              <w:t xml:space="preserve"> Sista</w:t>
            </w:r>
          </w:p>
        </w:tc>
        <w:tc>
          <w:tcPr>
            <w:tcW w:w="429" w:type="pct"/>
          </w:tcPr>
          <w:p w14:paraId="0B035834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</w:tcPr>
          <w:p w14:paraId="1A5B80DC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6" w:type="pct"/>
          </w:tcPr>
          <w:p w14:paraId="436B33B7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9" w:type="pct"/>
          </w:tcPr>
          <w:p w14:paraId="02ABCB60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1129" w:type="pct"/>
          </w:tcPr>
          <w:p w14:paraId="13A5D7D4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HPTN LOC</w:t>
            </w:r>
          </w:p>
        </w:tc>
        <w:tc>
          <w:tcPr>
            <w:tcW w:w="1297" w:type="pct"/>
          </w:tcPr>
          <w:p w14:paraId="5C558B1A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 xml:space="preserve">HPTN, Director </w:t>
            </w:r>
          </w:p>
        </w:tc>
      </w:tr>
      <w:tr w:rsidR="006F3392" w:rsidRPr="003012B6" w14:paraId="20EE9817" w14:textId="77777777" w:rsidTr="00C864F7">
        <w:tc>
          <w:tcPr>
            <w:tcW w:w="1051" w:type="pct"/>
          </w:tcPr>
          <w:p w14:paraId="488F8559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Sam Griffith</w:t>
            </w:r>
          </w:p>
        </w:tc>
        <w:tc>
          <w:tcPr>
            <w:tcW w:w="429" w:type="pct"/>
          </w:tcPr>
          <w:p w14:paraId="44FB72C9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</w:tcPr>
          <w:p w14:paraId="7D6F5F7C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6" w:type="pct"/>
          </w:tcPr>
          <w:p w14:paraId="34AF096A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9" w:type="pct"/>
          </w:tcPr>
          <w:p w14:paraId="3A08FA9B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1129" w:type="pct"/>
          </w:tcPr>
          <w:p w14:paraId="0582D0A6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HPTN LOC</w:t>
            </w:r>
          </w:p>
        </w:tc>
        <w:tc>
          <w:tcPr>
            <w:tcW w:w="1297" w:type="pct"/>
          </w:tcPr>
          <w:p w14:paraId="068B1699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Senior Clinical Research Manager</w:t>
            </w:r>
          </w:p>
        </w:tc>
      </w:tr>
      <w:tr w:rsidR="006F3392" w:rsidRPr="003012B6" w14:paraId="7C39F617" w14:textId="77777777" w:rsidTr="00C864F7">
        <w:tc>
          <w:tcPr>
            <w:tcW w:w="1051" w:type="pct"/>
          </w:tcPr>
          <w:p w14:paraId="7C4D8025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Ayana Moore</w:t>
            </w:r>
          </w:p>
        </w:tc>
        <w:tc>
          <w:tcPr>
            <w:tcW w:w="429" w:type="pct"/>
          </w:tcPr>
          <w:p w14:paraId="443A0AD2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</w:tcPr>
          <w:p w14:paraId="01BDEC0A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6" w:type="pct"/>
          </w:tcPr>
          <w:p w14:paraId="6E14F5A0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9" w:type="pct"/>
          </w:tcPr>
          <w:p w14:paraId="351FEB98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1129" w:type="pct"/>
          </w:tcPr>
          <w:p w14:paraId="249E095A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HPTN LOC</w:t>
            </w:r>
          </w:p>
        </w:tc>
        <w:tc>
          <w:tcPr>
            <w:tcW w:w="1297" w:type="pct"/>
          </w:tcPr>
          <w:p w14:paraId="5DD98115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Scientist</w:t>
            </w:r>
          </w:p>
        </w:tc>
      </w:tr>
      <w:tr w:rsidR="006F3392" w:rsidRPr="003012B6" w14:paraId="1A46AAC1" w14:textId="77777777" w:rsidTr="00C864F7">
        <w:tc>
          <w:tcPr>
            <w:tcW w:w="1051" w:type="pct"/>
          </w:tcPr>
          <w:p w14:paraId="56A2CD09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proofErr w:type="spellStart"/>
            <w:r w:rsidRPr="003012B6">
              <w:rPr>
                <w:rFonts w:ascii="Arial" w:hAnsi="Arial" w:cs="Arial"/>
              </w:rPr>
              <w:t>Tanette</w:t>
            </w:r>
            <w:proofErr w:type="spellEnd"/>
            <w:r w:rsidRPr="003012B6">
              <w:rPr>
                <w:rFonts w:ascii="Arial" w:hAnsi="Arial" w:cs="Arial"/>
              </w:rPr>
              <w:t xml:space="preserve"> </w:t>
            </w:r>
            <w:proofErr w:type="spellStart"/>
            <w:r w:rsidRPr="003012B6">
              <w:rPr>
                <w:rFonts w:ascii="Arial" w:hAnsi="Arial" w:cs="Arial"/>
              </w:rPr>
              <w:t>Headen</w:t>
            </w:r>
            <w:proofErr w:type="spellEnd"/>
          </w:p>
        </w:tc>
        <w:tc>
          <w:tcPr>
            <w:tcW w:w="429" w:type="pct"/>
          </w:tcPr>
          <w:p w14:paraId="3EA0B5B3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</w:tcPr>
          <w:p w14:paraId="36676F4A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6" w:type="pct"/>
          </w:tcPr>
          <w:p w14:paraId="39254CDD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9" w:type="pct"/>
          </w:tcPr>
          <w:p w14:paraId="67029219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1129" w:type="pct"/>
          </w:tcPr>
          <w:p w14:paraId="68ABC4C9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HPTN LOC</w:t>
            </w:r>
          </w:p>
        </w:tc>
        <w:tc>
          <w:tcPr>
            <w:tcW w:w="1297" w:type="pct"/>
          </w:tcPr>
          <w:p w14:paraId="20A94EF4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Prevention Research Specialist</w:t>
            </w:r>
          </w:p>
        </w:tc>
      </w:tr>
      <w:tr w:rsidR="006F3392" w:rsidRPr="003012B6" w14:paraId="5D784868" w14:textId="77777777" w:rsidTr="00C864F7">
        <w:tc>
          <w:tcPr>
            <w:tcW w:w="1051" w:type="pct"/>
          </w:tcPr>
          <w:p w14:paraId="241165DD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Rhonda White</w:t>
            </w:r>
          </w:p>
        </w:tc>
        <w:tc>
          <w:tcPr>
            <w:tcW w:w="429" w:type="pct"/>
          </w:tcPr>
          <w:p w14:paraId="4A7D8828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</w:tcPr>
          <w:p w14:paraId="4CDD3B33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6" w:type="pct"/>
          </w:tcPr>
          <w:p w14:paraId="5E34F71B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9" w:type="pct"/>
          </w:tcPr>
          <w:p w14:paraId="30F8B002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1129" w:type="pct"/>
          </w:tcPr>
          <w:p w14:paraId="4F851777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HPTN LOC</w:t>
            </w:r>
          </w:p>
        </w:tc>
        <w:tc>
          <w:tcPr>
            <w:tcW w:w="1297" w:type="pct"/>
          </w:tcPr>
          <w:p w14:paraId="3FE208CC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Senior Community Program Manager</w:t>
            </w:r>
          </w:p>
        </w:tc>
      </w:tr>
      <w:tr w:rsidR="006F3392" w:rsidRPr="003012B6" w14:paraId="32283B41" w14:textId="77777777" w:rsidTr="00C864F7">
        <w:tc>
          <w:tcPr>
            <w:tcW w:w="1051" w:type="pct"/>
          </w:tcPr>
          <w:p w14:paraId="6A7EB6DD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Eric Miller</w:t>
            </w:r>
          </w:p>
        </w:tc>
        <w:tc>
          <w:tcPr>
            <w:tcW w:w="429" w:type="pct"/>
          </w:tcPr>
          <w:p w14:paraId="1A3A2A82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</w:tcPr>
          <w:p w14:paraId="447D781F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6" w:type="pct"/>
          </w:tcPr>
          <w:p w14:paraId="1C760E43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9" w:type="pct"/>
          </w:tcPr>
          <w:p w14:paraId="780DE160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1129" w:type="pct"/>
          </w:tcPr>
          <w:p w14:paraId="478C1331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HPTN LOC</w:t>
            </w:r>
          </w:p>
        </w:tc>
        <w:tc>
          <w:tcPr>
            <w:tcW w:w="1297" w:type="pct"/>
          </w:tcPr>
          <w:p w14:paraId="63C90741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Communications Manager</w:t>
            </w:r>
          </w:p>
        </w:tc>
      </w:tr>
      <w:tr w:rsidR="006F3392" w:rsidRPr="003012B6" w14:paraId="5CCB6E75" w14:textId="77777777" w:rsidTr="00C864F7">
        <w:tc>
          <w:tcPr>
            <w:tcW w:w="1051" w:type="pct"/>
          </w:tcPr>
          <w:p w14:paraId="4C760301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James Hargreaves</w:t>
            </w:r>
          </w:p>
        </w:tc>
        <w:tc>
          <w:tcPr>
            <w:tcW w:w="429" w:type="pct"/>
          </w:tcPr>
          <w:p w14:paraId="665E27C2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</w:tcPr>
          <w:p w14:paraId="45283AFB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6" w:type="pct"/>
          </w:tcPr>
          <w:p w14:paraId="336B928A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99" w:type="pct"/>
          </w:tcPr>
          <w:p w14:paraId="40E18C6D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9" w:type="pct"/>
          </w:tcPr>
          <w:p w14:paraId="27D518B3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LSHTM</w:t>
            </w:r>
          </w:p>
        </w:tc>
        <w:tc>
          <w:tcPr>
            <w:tcW w:w="1297" w:type="pct"/>
          </w:tcPr>
          <w:p w14:paraId="35216278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Epidemiologist</w:t>
            </w:r>
          </w:p>
        </w:tc>
      </w:tr>
      <w:tr w:rsidR="006F3392" w:rsidRPr="003012B6" w14:paraId="56C2C007" w14:textId="77777777" w:rsidTr="00C864F7">
        <w:tc>
          <w:tcPr>
            <w:tcW w:w="1051" w:type="pct"/>
          </w:tcPr>
          <w:p w14:paraId="035968AE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Katharina Hauck</w:t>
            </w:r>
          </w:p>
        </w:tc>
        <w:tc>
          <w:tcPr>
            <w:tcW w:w="429" w:type="pct"/>
          </w:tcPr>
          <w:p w14:paraId="18119D73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</w:tcPr>
          <w:p w14:paraId="76D20E21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6" w:type="pct"/>
          </w:tcPr>
          <w:p w14:paraId="73750185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99" w:type="pct"/>
          </w:tcPr>
          <w:p w14:paraId="6AC83D21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9" w:type="pct"/>
          </w:tcPr>
          <w:p w14:paraId="1EDE17E5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Imperial College</w:t>
            </w:r>
          </w:p>
        </w:tc>
        <w:tc>
          <w:tcPr>
            <w:tcW w:w="1297" w:type="pct"/>
          </w:tcPr>
          <w:p w14:paraId="49477E3D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Health Economist</w:t>
            </w:r>
          </w:p>
        </w:tc>
      </w:tr>
      <w:tr w:rsidR="006F3392" w:rsidRPr="003012B6" w14:paraId="5AF5BEE6" w14:textId="77777777" w:rsidTr="00C864F7">
        <w:tc>
          <w:tcPr>
            <w:tcW w:w="1051" w:type="pct"/>
          </w:tcPr>
          <w:p w14:paraId="084DAC88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proofErr w:type="spellStart"/>
            <w:r w:rsidRPr="003012B6">
              <w:rPr>
                <w:rFonts w:ascii="Arial" w:hAnsi="Arial" w:cs="Arial"/>
              </w:rPr>
              <w:t>Ranjeeta</w:t>
            </w:r>
            <w:proofErr w:type="spellEnd"/>
            <w:r w:rsidRPr="003012B6">
              <w:rPr>
                <w:rFonts w:ascii="Arial" w:hAnsi="Arial" w:cs="Arial"/>
              </w:rPr>
              <w:t xml:space="preserve"> Thomas</w:t>
            </w:r>
          </w:p>
        </w:tc>
        <w:tc>
          <w:tcPr>
            <w:tcW w:w="429" w:type="pct"/>
          </w:tcPr>
          <w:p w14:paraId="26E084AC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</w:tcPr>
          <w:p w14:paraId="0E4E74DB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6" w:type="pct"/>
          </w:tcPr>
          <w:p w14:paraId="72E5BC23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99" w:type="pct"/>
          </w:tcPr>
          <w:p w14:paraId="726F8EF6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9" w:type="pct"/>
          </w:tcPr>
          <w:p w14:paraId="3CCC6423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Imperial College</w:t>
            </w:r>
          </w:p>
        </w:tc>
        <w:tc>
          <w:tcPr>
            <w:tcW w:w="1297" w:type="pct"/>
          </w:tcPr>
          <w:p w14:paraId="082A546E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Health Economist</w:t>
            </w:r>
          </w:p>
        </w:tc>
      </w:tr>
      <w:tr w:rsidR="006F3392" w:rsidRPr="003012B6" w14:paraId="736C74ED" w14:textId="77777777" w:rsidTr="00C864F7">
        <w:tc>
          <w:tcPr>
            <w:tcW w:w="1051" w:type="pct"/>
          </w:tcPr>
          <w:p w14:paraId="20A96D93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 xml:space="preserve">Mohammed </w:t>
            </w:r>
            <w:proofErr w:type="spellStart"/>
            <w:r w:rsidRPr="003012B6">
              <w:rPr>
                <w:rFonts w:ascii="Arial" w:hAnsi="Arial" w:cs="Arial"/>
              </w:rPr>
              <w:t>Limbada</w:t>
            </w:r>
            <w:proofErr w:type="spellEnd"/>
          </w:p>
        </w:tc>
        <w:tc>
          <w:tcPr>
            <w:tcW w:w="429" w:type="pct"/>
          </w:tcPr>
          <w:p w14:paraId="1EDD6916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</w:tcPr>
          <w:p w14:paraId="2F152BD0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86" w:type="pct"/>
          </w:tcPr>
          <w:p w14:paraId="5A3E9497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9" w:type="pct"/>
          </w:tcPr>
          <w:p w14:paraId="2DD75061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9" w:type="pct"/>
          </w:tcPr>
          <w:p w14:paraId="383365D1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ZAMBART</w:t>
            </w:r>
          </w:p>
        </w:tc>
        <w:tc>
          <w:tcPr>
            <w:tcW w:w="1297" w:type="pct"/>
          </w:tcPr>
          <w:p w14:paraId="26D5CED4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Clinical Scientist</w:t>
            </w:r>
          </w:p>
        </w:tc>
      </w:tr>
      <w:tr w:rsidR="006F3392" w:rsidRPr="003012B6" w14:paraId="4DAF5ED8" w14:textId="77777777" w:rsidTr="00C864F7">
        <w:tc>
          <w:tcPr>
            <w:tcW w:w="1051" w:type="pct"/>
          </w:tcPr>
          <w:p w14:paraId="22CEA71A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Justin Bwalya</w:t>
            </w:r>
          </w:p>
        </w:tc>
        <w:tc>
          <w:tcPr>
            <w:tcW w:w="429" w:type="pct"/>
          </w:tcPr>
          <w:p w14:paraId="6CED65C9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</w:tcPr>
          <w:p w14:paraId="6A66CBF3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86" w:type="pct"/>
          </w:tcPr>
          <w:p w14:paraId="04AB13E7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9" w:type="pct"/>
          </w:tcPr>
          <w:p w14:paraId="32274A9A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9" w:type="pct"/>
          </w:tcPr>
          <w:p w14:paraId="2865CCF0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ZAMBART</w:t>
            </w:r>
          </w:p>
        </w:tc>
        <w:tc>
          <w:tcPr>
            <w:tcW w:w="1297" w:type="pct"/>
          </w:tcPr>
          <w:p w14:paraId="6473E89B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Population Cohort Manager</w:t>
            </w:r>
          </w:p>
        </w:tc>
      </w:tr>
      <w:tr w:rsidR="006F3392" w:rsidRPr="003012B6" w14:paraId="4F5A190B" w14:textId="77777777" w:rsidTr="00C864F7">
        <w:tc>
          <w:tcPr>
            <w:tcW w:w="1051" w:type="pct"/>
          </w:tcPr>
          <w:p w14:paraId="5BD66AD2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Michael Pickles</w:t>
            </w:r>
          </w:p>
        </w:tc>
        <w:tc>
          <w:tcPr>
            <w:tcW w:w="429" w:type="pct"/>
          </w:tcPr>
          <w:p w14:paraId="4BCCD8C6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</w:tcPr>
          <w:p w14:paraId="0CA4FFA5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6" w:type="pct"/>
          </w:tcPr>
          <w:p w14:paraId="30F01D02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99" w:type="pct"/>
          </w:tcPr>
          <w:p w14:paraId="069594D2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9" w:type="pct"/>
          </w:tcPr>
          <w:p w14:paraId="337AED85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University of Manitoba</w:t>
            </w:r>
          </w:p>
        </w:tc>
        <w:tc>
          <w:tcPr>
            <w:tcW w:w="1297" w:type="pct"/>
          </w:tcPr>
          <w:p w14:paraId="0DF6C7C2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Mathematical Modeler</w:t>
            </w:r>
          </w:p>
        </w:tc>
      </w:tr>
      <w:tr w:rsidR="006F3392" w:rsidRPr="003012B6" w14:paraId="0C051FEB" w14:textId="77777777" w:rsidTr="00C864F7">
        <w:tc>
          <w:tcPr>
            <w:tcW w:w="1051" w:type="pct"/>
          </w:tcPr>
          <w:p w14:paraId="4E7FA458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 xml:space="preserve">Kalpana </w:t>
            </w:r>
            <w:proofErr w:type="spellStart"/>
            <w:r w:rsidRPr="003012B6">
              <w:rPr>
                <w:rFonts w:ascii="Arial" w:hAnsi="Arial" w:cs="Arial"/>
              </w:rPr>
              <w:t>Sabapathy</w:t>
            </w:r>
            <w:proofErr w:type="spellEnd"/>
          </w:p>
        </w:tc>
        <w:tc>
          <w:tcPr>
            <w:tcW w:w="429" w:type="pct"/>
          </w:tcPr>
          <w:p w14:paraId="11D0ACA6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</w:tcPr>
          <w:p w14:paraId="0D7C0645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6" w:type="pct"/>
          </w:tcPr>
          <w:p w14:paraId="6A092DC0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99" w:type="pct"/>
          </w:tcPr>
          <w:p w14:paraId="7D2D10CA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9" w:type="pct"/>
          </w:tcPr>
          <w:p w14:paraId="44EA00C1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LSHTM</w:t>
            </w:r>
          </w:p>
        </w:tc>
        <w:tc>
          <w:tcPr>
            <w:tcW w:w="1297" w:type="pct"/>
          </w:tcPr>
          <w:p w14:paraId="602BD131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Clinical Epidemiologist</w:t>
            </w:r>
          </w:p>
        </w:tc>
      </w:tr>
      <w:tr w:rsidR="006F3392" w:rsidRPr="003012B6" w14:paraId="76ED837E" w14:textId="77777777" w:rsidTr="00C864F7">
        <w:tc>
          <w:tcPr>
            <w:tcW w:w="1051" w:type="pct"/>
          </w:tcPr>
          <w:p w14:paraId="3BA6290D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 xml:space="preserve">Ab </w:t>
            </w:r>
            <w:proofErr w:type="spellStart"/>
            <w:r w:rsidRPr="003012B6">
              <w:rPr>
                <w:rFonts w:ascii="Arial" w:hAnsi="Arial" w:cs="Arial"/>
              </w:rPr>
              <w:t>Schaap</w:t>
            </w:r>
            <w:proofErr w:type="spellEnd"/>
          </w:p>
        </w:tc>
        <w:tc>
          <w:tcPr>
            <w:tcW w:w="429" w:type="pct"/>
          </w:tcPr>
          <w:p w14:paraId="7081B7C7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</w:tcPr>
          <w:p w14:paraId="3B744840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86" w:type="pct"/>
          </w:tcPr>
          <w:p w14:paraId="77049BEF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9" w:type="pct"/>
          </w:tcPr>
          <w:p w14:paraId="06DF141E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9" w:type="pct"/>
          </w:tcPr>
          <w:p w14:paraId="371372C7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ZAMBART</w:t>
            </w:r>
          </w:p>
        </w:tc>
        <w:tc>
          <w:tcPr>
            <w:tcW w:w="1297" w:type="pct"/>
          </w:tcPr>
          <w:p w14:paraId="002718C2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Senior Data Manager</w:t>
            </w:r>
          </w:p>
        </w:tc>
      </w:tr>
      <w:tr w:rsidR="006F3392" w:rsidRPr="003012B6" w14:paraId="4BEB6592" w14:textId="77777777" w:rsidTr="00C864F7">
        <w:tc>
          <w:tcPr>
            <w:tcW w:w="1051" w:type="pct"/>
          </w:tcPr>
          <w:p w14:paraId="10DA81BF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Rory Dunbar</w:t>
            </w:r>
          </w:p>
        </w:tc>
        <w:tc>
          <w:tcPr>
            <w:tcW w:w="429" w:type="pct"/>
          </w:tcPr>
          <w:p w14:paraId="29B03FC0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509" w:type="pct"/>
          </w:tcPr>
          <w:p w14:paraId="698A678A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6" w:type="pct"/>
          </w:tcPr>
          <w:p w14:paraId="7DB2FB36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9" w:type="pct"/>
          </w:tcPr>
          <w:p w14:paraId="565C3DE7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9" w:type="pct"/>
          </w:tcPr>
          <w:p w14:paraId="2BBFA75A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Desmond Tutu Tuberculosis Centre</w:t>
            </w:r>
          </w:p>
        </w:tc>
        <w:tc>
          <w:tcPr>
            <w:tcW w:w="1297" w:type="pct"/>
          </w:tcPr>
          <w:p w14:paraId="7283F8C4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Senior Data Manager</w:t>
            </w:r>
          </w:p>
        </w:tc>
      </w:tr>
      <w:tr w:rsidR="006F3392" w:rsidRPr="003012B6" w14:paraId="20534647" w14:textId="77777777" w:rsidTr="00C864F7">
        <w:tc>
          <w:tcPr>
            <w:tcW w:w="1051" w:type="pct"/>
          </w:tcPr>
          <w:p w14:paraId="20A4814F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 xml:space="preserve">Kwame </w:t>
            </w:r>
            <w:proofErr w:type="spellStart"/>
            <w:r w:rsidRPr="003012B6">
              <w:rPr>
                <w:rFonts w:ascii="Arial" w:hAnsi="Arial" w:cs="Arial"/>
              </w:rPr>
              <w:t>Shanaube</w:t>
            </w:r>
            <w:proofErr w:type="spellEnd"/>
          </w:p>
        </w:tc>
        <w:tc>
          <w:tcPr>
            <w:tcW w:w="429" w:type="pct"/>
          </w:tcPr>
          <w:p w14:paraId="6201836C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</w:tcPr>
          <w:p w14:paraId="6F1BAA43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86" w:type="pct"/>
          </w:tcPr>
          <w:p w14:paraId="135FB8FD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9" w:type="pct"/>
          </w:tcPr>
          <w:p w14:paraId="5A488412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9" w:type="pct"/>
          </w:tcPr>
          <w:p w14:paraId="2AFF8F4A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ZAMBART</w:t>
            </w:r>
          </w:p>
        </w:tc>
        <w:tc>
          <w:tcPr>
            <w:tcW w:w="1297" w:type="pct"/>
          </w:tcPr>
          <w:p w14:paraId="2928E12D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 xml:space="preserve">Site coordinator, Principal Investigator adolescent study  </w:t>
            </w:r>
          </w:p>
        </w:tc>
      </w:tr>
      <w:tr w:rsidR="006F3392" w:rsidRPr="003012B6" w14:paraId="079DB44D" w14:textId="77777777" w:rsidTr="00C864F7">
        <w:tc>
          <w:tcPr>
            <w:tcW w:w="1051" w:type="pct"/>
          </w:tcPr>
          <w:p w14:paraId="35BBDDD9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proofErr w:type="spellStart"/>
            <w:r w:rsidRPr="003012B6">
              <w:rPr>
                <w:rFonts w:ascii="Arial" w:hAnsi="Arial" w:cs="Arial"/>
              </w:rPr>
              <w:t>Blia</w:t>
            </w:r>
            <w:proofErr w:type="spellEnd"/>
            <w:r w:rsidRPr="003012B6">
              <w:rPr>
                <w:rFonts w:ascii="Arial" w:hAnsi="Arial" w:cs="Arial"/>
              </w:rPr>
              <w:t xml:space="preserve"> Yang</w:t>
            </w:r>
          </w:p>
        </w:tc>
        <w:tc>
          <w:tcPr>
            <w:tcW w:w="429" w:type="pct"/>
          </w:tcPr>
          <w:p w14:paraId="033A8F53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509" w:type="pct"/>
          </w:tcPr>
          <w:p w14:paraId="78990D2F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6" w:type="pct"/>
          </w:tcPr>
          <w:p w14:paraId="229BC076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9" w:type="pct"/>
          </w:tcPr>
          <w:p w14:paraId="4C332723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9" w:type="pct"/>
          </w:tcPr>
          <w:p w14:paraId="6171535D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Desmond Tutu Tuberculosis Centre</w:t>
            </w:r>
          </w:p>
        </w:tc>
        <w:tc>
          <w:tcPr>
            <w:tcW w:w="1297" w:type="pct"/>
          </w:tcPr>
          <w:p w14:paraId="5397F4F8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Intervention manager</w:t>
            </w:r>
          </w:p>
        </w:tc>
      </w:tr>
      <w:tr w:rsidR="006F3392" w:rsidRPr="003012B6" w14:paraId="44DA2660" w14:textId="77777777" w:rsidTr="00C864F7">
        <w:tc>
          <w:tcPr>
            <w:tcW w:w="1051" w:type="pct"/>
          </w:tcPr>
          <w:p w14:paraId="481A9828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 xml:space="preserve">Musonda </w:t>
            </w:r>
            <w:proofErr w:type="spellStart"/>
            <w:r w:rsidRPr="003012B6">
              <w:rPr>
                <w:rFonts w:ascii="Arial" w:hAnsi="Arial" w:cs="Arial"/>
              </w:rPr>
              <w:t>Simwinga</w:t>
            </w:r>
            <w:proofErr w:type="spellEnd"/>
          </w:p>
        </w:tc>
        <w:tc>
          <w:tcPr>
            <w:tcW w:w="429" w:type="pct"/>
          </w:tcPr>
          <w:p w14:paraId="3F4C1A7C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</w:tcPr>
          <w:p w14:paraId="65A0ECB9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86" w:type="pct"/>
          </w:tcPr>
          <w:p w14:paraId="69A661B3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9" w:type="pct"/>
          </w:tcPr>
          <w:p w14:paraId="2EFF10D5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9" w:type="pct"/>
          </w:tcPr>
          <w:p w14:paraId="0A357813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ZAMBART</w:t>
            </w:r>
          </w:p>
        </w:tc>
        <w:tc>
          <w:tcPr>
            <w:tcW w:w="1297" w:type="pct"/>
          </w:tcPr>
          <w:p w14:paraId="404C2953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Community Engagement Coordinator</w:t>
            </w:r>
          </w:p>
        </w:tc>
      </w:tr>
      <w:tr w:rsidR="006F3392" w:rsidRPr="003012B6" w14:paraId="10E8C49A" w14:textId="77777777" w:rsidTr="00C864F7">
        <w:tc>
          <w:tcPr>
            <w:tcW w:w="1051" w:type="pct"/>
          </w:tcPr>
          <w:p w14:paraId="7FFF06D0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Peter C. Smith</w:t>
            </w:r>
          </w:p>
        </w:tc>
        <w:tc>
          <w:tcPr>
            <w:tcW w:w="429" w:type="pct"/>
          </w:tcPr>
          <w:p w14:paraId="75B566E0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</w:tcPr>
          <w:p w14:paraId="4B388F64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6" w:type="pct"/>
          </w:tcPr>
          <w:p w14:paraId="53E1DE72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99" w:type="pct"/>
          </w:tcPr>
          <w:p w14:paraId="1B1FA391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9" w:type="pct"/>
          </w:tcPr>
          <w:p w14:paraId="27D2B796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Imperial College Business School</w:t>
            </w:r>
          </w:p>
        </w:tc>
        <w:tc>
          <w:tcPr>
            <w:tcW w:w="1297" w:type="pct"/>
          </w:tcPr>
          <w:p w14:paraId="59D9BB06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Emeritus Professor of Health Policy</w:t>
            </w:r>
          </w:p>
        </w:tc>
      </w:tr>
      <w:tr w:rsidR="006F3392" w:rsidRPr="003012B6" w14:paraId="404C9458" w14:textId="77777777" w:rsidTr="00C864F7">
        <w:tc>
          <w:tcPr>
            <w:tcW w:w="1051" w:type="pct"/>
          </w:tcPr>
          <w:p w14:paraId="4CCAFF3E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proofErr w:type="spellStart"/>
            <w:r w:rsidRPr="003012B6">
              <w:rPr>
                <w:rFonts w:ascii="Arial" w:hAnsi="Arial" w:cs="Arial"/>
              </w:rPr>
              <w:t>Sten</w:t>
            </w:r>
            <w:proofErr w:type="spellEnd"/>
            <w:r w:rsidRPr="003012B6">
              <w:rPr>
                <w:rFonts w:ascii="Arial" w:hAnsi="Arial" w:cs="Arial"/>
              </w:rPr>
              <w:t xml:space="preserve"> </w:t>
            </w:r>
            <w:proofErr w:type="spellStart"/>
            <w:r w:rsidRPr="003012B6">
              <w:rPr>
                <w:rFonts w:ascii="Arial" w:hAnsi="Arial" w:cs="Arial"/>
              </w:rPr>
              <w:t>Vermund</w:t>
            </w:r>
            <w:proofErr w:type="spellEnd"/>
          </w:p>
        </w:tc>
        <w:tc>
          <w:tcPr>
            <w:tcW w:w="429" w:type="pct"/>
          </w:tcPr>
          <w:p w14:paraId="22AEC950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</w:tcPr>
          <w:p w14:paraId="266DC919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6" w:type="pct"/>
          </w:tcPr>
          <w:p w14:paraId="5CC87F0D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9" w:type="pct"/>
          </w:tcPr>
          <w:p w14:paraId="12BEEDB1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1129" w:type="pct"/>
          </w:tcPr>
          <w:p w14:paraId="41B15C38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HPTN</w:t>
            </w:r>
          </w:p>
        </w:tc>
        <w:tc>
          <w:tcPr>
            <w:tcW w:w="1297" w:type="pct"/>
          </w:tcPr>
          <w:p w14:paraId="4C2B9DAB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HPTN Executive Committee Representative</w:t>
            </w:r>
          </w:p>
        </w:tc>
      </w:tr>
      <w:tr w:rsidR="006F3392" w:rsidRPr="003012B6" w14:paraId="525EF23B" w14:textId="77777777" w:rsidTr="00C864F7">
        <w:tc>
          <w:tcPr>
            <w:tcW w:w="1051" w:type="pct"/>
          </w:tcPr>
          <w:p w14:paraId="54E3CB09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proofErr w:type="spellStart"/>
            <w:r w:rsidRPr="003012B6">
              <w:rPr>
                <w:rFonts w:ascii="Arial" w:hAnsi="Arial" w:cs="Arial"/>
              </w:rPr>
              <w:t>Nomtha</w:t>
            </w:r>
            <w:proofErr w:type="spellEnd"/>
            <w:r w:rsidRPr="003012B6">
              <w:rPr>
                <w:rFonts w:ascii="Arial" w:hAnsi="Arial" w:cs="Arial"/>
              </w:rPr>
              <w:t xml:space="preserve"> Mandla </w:t>
            </w:r>
          </w:p>
        </w:tc>
        <w:tc>
          <w:tcPr>
            <w:tcW w:w="429" w:type="pct"/>
          </w:tcPr>
          <w:p w14:paraId="41F0F4A8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509" w:type="pct"/>
          </w:tcPr>
          <w:p w14:paraId="53E6A972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6" w:type="pct"/>
          </w:tcPr>
          <w:p w14:paraId="52FF6124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9" w:type="pct"/>
          </w:tcPr>
          <w:p w14:paraId="2A3E7D0B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9" w:type="pct"/>
          </w:tcPr>
          <w:p w14:paraId="3A4FD61B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Desmond Tutu Tuberculosis Centre</w:t>
            </w:r>
          </w:p>
        </w:tc>
        <w:tc>
          <w:tcPr>
            <w:tcW w:w="1297" w:type="pct"/>
          </w:tcPr>
          <w:p w14:paraId="23D58BBF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Population Cohort Manager</w:t>
            </w:r>
          </w:p>
        </w:tc>
      </w:tr>
      <w:tr w:rsidR="006F3392" w:rsidRPr="003012B6" w14:paraId="15A45148" w14:textId="77777777" w:rsidTr="00C864F7">
        <w:tc>
          <w:tcPr>
            <w:tcW w:w="1051" w:type="pct"/>
          </w:tcPr>
          <w:p w14:paraId="1F7FA517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proofErr w:type="spellStart"/>
            <w:r w:rsidRPr="003012B6">
              <w:rPr>
                <w:rFonts w:ascii="Arial" w:hAnsi="Arial" w:cs="Arial"/>
              </w:rPr>
              <w:t>Nozizwe</w:t>
            </w:r>
            <w:proofErr w:type="spellEnd"/>
            <w:r w:rsidRPr="003012B6">
              <w:rPr>
                <w:rFonts w:ascii="Arial" w:hAnsi="Arial" w:cs="Arial"/>
              </w:rPr>
              <w:t xml:space="preserve"> </w:t>
            </w:r>
            <w:proofErr w:type="spellStart"/>
            <w:r w:rsidRPr="003012B6">
              <w:rPr>
                <w:rFonts w:ascii="Arial" w:hAnsi="Arial" w:cs="Arial"/>
              </w:rPr>
              <w:t>Makola</w:t>
            </w:r>
            <w:proofErr w:type="spellEnd"/>
            <w:r w:rsidRPr="003012B6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29" w:type="pct"/>
          </w:tcPr>
          <w:p w14:paraId="7EED2D28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509" w:type="pct"/>
          </w:tcPr>
          <w:p w14:paraId="6BEA5482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6" w:type="pct"/>
          </w:tcPr>
          <w:p w14:paraId="17B8FE88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9" w:type="pct"/>
          </w:tcPr>
          <w:p w14:paraId="2F097243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9" w:type="pct"/>
          </w:tcPr>
          <w:p w14:paraId="1871396D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Desmond Tutu Tuberculosis Centre</w:t>
            </w:r>
          </w:p>
        </w:tc>
        <w:tc>
          <w:tcPr>
            <w:tcW w:w="1297" w:type="pct"/>
          </w:tcPr>
          <w:p w14:paraId="4AB4D035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Community Coordinator</w:t>
            </w:r>
          </w:p>
        </w:tc>
      </w:tr>
      <w:tr w:rsidR="006F3392" w:rsidRPr="003012B6" w14:paraId="5312B700" w14:textId="77777777" w:rsidTr="00C864F7">
        <w:tc>
          <w:tcPr>
            <w:tcW w:w="1051" w:type="pct"/>
          </w:tcPr>
          <w:p w14:paraId="5BCEEA55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proofErr w:type="spellStart"/>
            <w:r w:rsidRPr="003012B6">
              <w:rPr>
                <w:rFonts w:ascii="Arial" w:hAnsi="Arial" w:cs="Arial"/>
              </w:rPr>
              <w:t>Anneen</w:t>
            </w:r>
            <w:proofErr w:type="spellEnd"/>
            <w:r w:rsidRPr="003012B6">
              <w:rPr>
                <w:rFonts w:ascii="Arial" w:hAnsi="Arial" w:cs="Arial"/>
              </w:rPr>
              <w:t xml:space="preserve"> van Deventer </w:t>
            </w:r>
          </w:p>
        </w:tc>
        <w:tc>
          <w:tcPr>
            <w:tcW w:w="429" w:type="pct"/>
          </w:tcPr>
          <w:p w14:paraId="2C009B0B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509" w:type="pct"/>
          </w:tcPr>
          <w:p w14:paraId="2E48B882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6" w:type="pct"/>
          </w:tcPr>
          <w:p w14:paraId="36DB1FF4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9" w:type="pct"/>
          </w:tcPr>
          <w:p w14:paraId="0F65AD7C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9" w:type="pct"/>
          </w:tcPr>
          <w:p w14:paraId="4ABD195B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Desmond Tutu Tuberculosis Centre</w:t>
            </w:r>
          </w:p>
        </w:tc>
        <w:tc>
          <w:tcPr>
            <w:tcW w:w="1297" w:type="pct"/>
          </w:tcPr>
          <w:p w14:paraId="53829172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 xml:space="preserve">Laboratory Manager </w:t>
            </w:r>
          </w:p>
        </w:tc>
      </w:tr>
      <w:tr w:rsidR="006F3392" w:rsidRPr="003012B6" w14:paraId="03EEE898" w14:textId="77777777" w:rsidTr="00C864F7">
        <w:tc>
          <w:tcPr>
            <w:tcW w:w="1051" w:type="pct"/>
          </w:tcPr>
          <w:p w14:paraId="10036D1E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proofErr w:type="spellStart"/>
            <w:r w:rsidRPr="003012B6">
              <w:rPr>
                <w:rFonts w:ascii="Arial" w:hAnsi="Arial" w:cs="Arial"/>
              </w:rPr>
              <w:lastRenderedPageBreak/>
              <w:t>Anelet</w:t>
            </w:r>
            <w:proofErr w:type="spellEnd"/>
            <w:r w:rsidRPr="003012B6">
              <w:rPr>
                <w:rFonts w:ascii="Arial" w:hAnsi="Arial" w:cs="Arial"/>
              </w:rPr>
              <w:t xml:space="preserve"> James </w:t>
            </w:r>
          </w:p>
        </w:tc>
        <w:tc>
          <w:tcPr>
            <w:tcW w:w="429" w:type="pct"/>
          </w:tcPr>
          <w:p w14:paraId="6E7DE3E0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509" w:type="pct"/>
          </w:tcPr>
          <w:p w14:paraId="6E9BE941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6" w:type="pct"/>
          </w:tcPr>
          <w:p w14:paraId="6E505D91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9" w:type="pct"/>
          </w:tcPr>
          <w:p w14:paraId="1C2286BA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9" w:type="pct"/>
          </w:tcPr>
          <w:p w14:paraId="73975B91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Desmond Tutu Tuberculosis Centre</w:t>
            </w:r>
          </w:p>
        </w:tc>
        <w:tc>
          <w:tcPr>
            <w:tcW w:w="1297" w:type="pct"/>
          </w:tcPr>
          <w:p w14:paraId="10A0CD41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Laboratory Manager</w:t>
            </w:r>
          </w:p>
        </w:tc>
      </w:tr>
      <w:tr w:rsidR="006F3392" w:rsidRPr="003012B6" w14:paraId="08F2B3D8" w14:textId="77777777" w:rsidTr="00C864F7">
        <w:tc>
          <w:tcPr>
            <w:tcW w:w="1051" w:type="pct"/>
          </w:tcPr>
          <w:p w14:paraId="7F5DC89C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 xml:space="preserve">Karen Jennings </w:t>
            </w:r>
          </w:p>
        </w:tc>
        <w:tc>
          <w:tcPr>
            <w:tcW w:w="429" w:type="pct"/>
          </w:tcPr>
          <w:p w14:paraId="4BE60E1E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509" w:type="pct"/>
          </w:tcPr>
          <w:p w14:paraId="53B88211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6" w:type="pct"/>
          </w:tcPr>
          <w:p w14:paraId="6862B8F7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9" w:type="pct"/>
          </w:tcPr>
          <w:p w14:paraId="2E5EC010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9" w:type="pct"/>
          </w:tcPr>
          <w:p w14:paraId="03FAE19C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 xml:space="preserve">City Health Department, City of Cape Town </w:t>
            </w:r>
          </w:p>
        </w:tc>
        <w:tc>
          <w:tcPr>
            <w:tcW w:w="1297" w:type="pct"/>
          </w:tcPr>
          <w:p w14:paraId="4AADCF33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 xml:space="preserve">Head of HIV/TB Program </w:t>
            </w:r>
          </w:p>
        </w:tc>
      </w:tr>
      <w:tr w:rsidR="006F3392" w:rsidRPr="003012B6" w14:paraId="0A9C173E" w14:textId="77777777" w:rsidTr="00C864F7">
        <w:tc>
          <w:tcPr>
            <w:tcW w:w="1051" w:type="pct"/>
          </w:tcPr>
          <w:p w14:paraId="61EA108D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 xml:space="preserve">James Kruger </w:t>
            </w:r>
          </w:p>
        </w:tc>
        <w:tc>
          <w:tcPr>
            <w:tcW w:w="429" w:type="pct"/>
          </w:tcPr>
          <w:p w14:paraId="6B89DC11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509" w:type="pct"/>
          </w:tcPr>
          <w:p w14:paraId="22CC7921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6" w:type="pct"/>
          </w:tcPr>
          <w:p w14:paraId="194FB1B2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9" w:type="pct"/>
          </w:tcPr>
          <w:p w14:paraId="2160B0D0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9" w:type="pct"/>
          </w:tcPr>
          <w:p w14:paraId="156BE96A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Department of Health, Western Cape</w:t>
            </w:r>
          </w:p>
        </w:tc>
        <w:tc>
          <w:tcPr>
            <w:tcW w:w="1297" w:type="pct"/>
          </w:tcPr>
          <w:p w14:paraId="67E656C8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  <w:lang w:eastAsia="en-ZA"/>
              </w:rPr>
              <w:t xml:space="preserve">Director of HIV, AIDS, STI &amp; </w:t>
            </w:r>
            <w:r w:rsidRPr="003012B6">
              <w:rPr>
                <w:rFonts w:ascii="Arial" w:hAnsi="Arial" w:cs="Arial"/>
              </w:rPr>
              <w:t>TB</w:t>
            </w:r>
          </w:p>
        </w:tc>
      </w:tr>
      <w:tr w:rsidR="006F3392" w:rsidRPr="003012B6" w14:paraId="032DC4D8" w14:textId="77777777" w:rsidTr="00C864F7">
        <w:tc>
          <w:tcPr>
            <w:tcW w:w="1051" w:type="pct"/>
          </w:tcPr>
          <w:p w14:paraId="21345E2C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proofErr w:type="spellStart"/>
            <w:r w:rsidRPr="003012B6">
              <w:rPr>
                <w:rFonts w:ascii="Arial" w:hAnsi="Arial" w:cs="Arial"/>
              </w:rPr>
              <w:t>Mwelwa</w:t>
            </w:r>
            <w:proofErr w:type="spellEnd"/>
            <w:r w:rsidRPr="003012B6">
              <w:rPr>
                <w:rFonts w:ascii="Arial" w:hAnsi="Arial" w:cs="Arial"/>
              </w:rPr>
              <w:t xml:space="preserve"> Phiri</w:t>
            </w:r>
          </w:p>
        </w:tc>
        <w:tc>
          <w:tcPr>
            <w:tcW w:w="429" w:type="pct"/>
          </w:tcPr>
          <w:p w14:paraId="710D7DBF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</w:tcPr>
          <w:p w14:paraId="2D9DF855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86" w:type="pct"/>
          </w:tcPr>
          <w:p w14:paraId="204C96BE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9" w:type="pct"/>
          </w:tcPr>
          <w:p w14:paraId="353FC3E7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9" w:type="pct"/>
          </w:tcPr>
          <w:p w14:paraId="6A4B3654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ZAMBART</w:t>
            </w:r>
          </w:p>
        </w:tc>
        <w:tc>
          <w:tcPr>
            <w:tcW w:w="1297" w:type="pct"/>
          </w:tcPr>
          <w:p w14:paraId="6270244F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Intervention Manager</w:t>
            </w:r>
          </w:p>
        </w:tc>
      </w:tr>
      <w:tr w:rsidR="006F3392" w:rsidRPr="003012B6" w14:paraId="49B7A2AF" w14:textId="77777777" w:rsidTr="00C864F7">
        <w:tc>
          <w:tcPr>
            <w:tcW w:w="1051" w:type="pct"/>
          </w:tcPr>
          <w:p w14:paraId="0DE5334A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 xml:space="preserve">Barry </w:t>
            </w:r>
            <w:proofErr w:type="spellStart"/>
            <w:r w:rsidRPr="003012B6">
              <w:rPr>
                <w:rFonts w:ascii="Arial" w:hAnsi="Arial" w:cs="Arial"/>
              </w:rPr>
              <w:t>Kosloff</w:t>
            </w:r>
            <w:proofErr w:type="spellEnd"/>
          </w:p>
        </w:tc>
        <w:tc>
          <w:tcPr>
            <w:tcW w:w="429" w:type="pct"/>
          </w:tcPr>
          <w:p w14:paraId="2CED66CB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</w:tcPr>
          <w:p w14:paraId="2A8D3A1C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86" w:type="pct"/>
          </w:tcPr>
          <w:p w14:paraId="06FB1F23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9" w:type="pct"/>
          </w:tcPr>
          <w:p w14:paraId="6AE648D2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9" w:type="pct"/>
          </w:tcPr>
          <w:p w14:paraId="1F848897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ZAMBART</w:t>
            </w:r>
          </w:p>
        </w:tc>
        <w:tc>
          <w:tcPr>
            <w:tcW w:w="1297" w:type="pct"/>
          </w:tcPr>
          <w:p w14:paraId="3A78DCB3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Zambian Lab Manager</w:t>
            </w:r>
          </w:p>
        </w:tc>
      </w:tr>
      <w:tr w:rsidR="006F3392" w:rsidRPr="003012B6" w14:paraId="207B3973" w14:textId="77777777" w:rsidTr="00C864F7">
        <w:tc>
          <w:tcPr>
            <w:tcW w:w="1051" w:type="pct"/>
          </w:tcPr>
          <w:p w14:paraId="24E8DD61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Lawrence Mwenge</w:t>
            </w:r>
          </w:p>
        </w:tc>
        <w:tc>
          <w:tcPr>
            <w:tcW w:w="429" w:type="pct"/>
          </w:tcPr>
          <w:p w14:paraId="1481A8DC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</w:tcPr>
          <w:p w14:paraId="4D37B27F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86" w:type="pct"/>
          </w:tcPr>
          <w:p w14:paraId="6CC7A347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9" w:type="pct"/>
          </w:tcPr>
          <w:p w14:paraId="41CFBF46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9" w:type="pct"/>
          </w:tcPr>
          <w:p w14:paraId="59E9AA3C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ZAMBART</w:t>
            </w:r>
          </w:p>
        </w:tc>
        <w:tc>
          <w:tcPr>
            <w:tcW w:w="1297" w:type="pct"/>
          </w:tcPr>
          <w:p w14:paraId="74349669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Health Economist</w:t>
            </w:r>
          </w:p>
        </w:tc>
      </w:tr>
      <w:tr w:rsidR="006F3392" w:rsidRPr="003012B6" w14:paraId="120C4D1E" w14:textId="77777777" w:rsidTr="00C864F7">
        <w:tc>
          <w:tcPr>
            <w:tcW w:w="1051" w:type="pct"/>
          </w:tcPr>
          <w:p w14:paraId="3257BBA2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 xml:space="preserve">Sarah </w:t>
            </w:r>
            <w:proofErr w:type="spellStart"/>
            <w:r w:rsidRPr="003012B6">
              <w:rPr>
                <w:rFonts w:ascii="Arial" w:hAnsi="Arial" w:cs="Arial"/>
              </w:rPr>
              <w:t>Kanema</w:t>
            </w:r>
            <w:proofErr w:type="spellEnd"/>
          </w:p>
        </w:tc>
        <w:tc>
          <w:tcPr>
            <w:tcW w:w="429" w:type="pct"/>
          </w:tcPr>
          <w:p w14:paraId="6AC5FAEF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</w:tcPr>
          <w:p w14:paraId="48388ECC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86" w:type="pct"/>
          </w:tcPr>
          <w:p w14:paraId="3CCAF835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9" w:type="pct"/>
          </w:tcPr>
          <w:p w14:paraId="51A0E9C3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9" w:type="pct"/>
          </w:tcPr>
          <w:p w14:paraId="2534B5E2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ZAMBART</w:t>
            </w:r>
          </w:p>
        </w:tc>
        <w:tc>
          <w:tcPr>
            <w:tcW w:w="1297" w:type="pct"/>
          </w:tcPr>
          <w:p w14:paraId="723262FC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Health Economist</w:t>
            </w:r>
          </w:p>
        </w:tc>
      </w:tr>
      <w:tr w:rsidR="006F3392" w:rsidRPr="003012B6" w14:paraId="392C1FFB" w14:textId="77777777" w:rsidTr="00C864F7">
        <w:tc>
          <w:tcPr>
            <w:tcW w:w="1051" w:type="pct"/>
          </w:tcPr>
          <w:p w14:paraId="7CF73D34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Rafael Sauter</w:t>
            </w:r>
          </w:p>
        </w:tc>
        <w:tc>
          <w:tcPr>
            <w:tcW w:w="429" w:type="pct"/>
          </w:tcPr>
          <w:p w14:paraId="33F3F4C5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</w:tcPr>
          <w:p w14:paraId="3101ED3A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6" w:type="pct"/>
          </w:tcPr>
          <w:p w14:paraId="31F6A4BC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99" w:type="pct"/>
          </w:tcPr>
          <w:p w14:paraId="5E1A91E4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9" w:type="pct"/>
          </w:tcPr>
          <w:p w14:paraId="3C5BD09D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Oxford University</w:t>
            </w:r>
          </w:p>
        </w:tc>
        <w:tc>
          <w:tcPr>
            <w:tcW w:w="1297" w:type="pct"/>
          </w:tcPr>
          <w:p w14:paraId="295EE962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Mathematical Modeler</w:t>
            </w:r>
          </w:p>
        </w:tc>
      </w:tr>
      <w:tr w:rsidR="006F3392" w:rsidRPr="003012B6" w14:paraId="20431283" w14:textId="77777777" w:rsidTr="00C864F7">
        <w:tc>
          <w:tcPr>
            <w:tcW w:w="1051" w:type="pct"/>
          </w:tcPr>
          <w:p w14:paraId="6CD3AFAE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Will Probert</w:t>
            </w:r>
          </w:p>
        </w:tc>
        <w:tc>
          <w:tcPr>
            <w:tcW w:w="429" w:type="pct"/>
          </w:tcPr>
          <w:p w14:paraId="10079BB4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</w:tcPr>
          <w:p w14:paraId="0EECF4AD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6" w:type="pct"/>
          </w:tcPr>
          <w:p w14:paraId="337351BD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99" w:type="pct"/>
          </w:tcPr>
          <w:p w14:paraId="6A137EAC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9" w:type="pct"/>
          </w:tcPr>
          <w:p w14:paraId="08EF8379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Oxford University</w:t>
            </w:r>
          </w:p>
        </w:tc>
        <w:tc>
          <w:tcPr>
            <w:tcW w:w="1297" w:type="pct"/>
          </w:tcPr>
          <w:p w14:paraId="67937D84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Mathematical Modeler</w:t>
            </w:r>
          </w:p>
        </w:tc>
      </w:tr>
      <w:tr w:rsidR="006F3392" w:rsidRPr="003012B6" w14:paraId="6C434B44" w14:textId="77777777" w:rsidTr="00C864F7">
        <w:tc>
          <w:tcPr>
            <w:tcW w:w="1051" w:type="pct"/>
          </w:tcPr>
          <w:p w14:paraId="4829F219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Ramya Kumar</w:t>
            </w:r>
          </w:p>
        </w:tc>
        <w:tc>
          <w:tcPr>
            <w:tcW w:w="429" w:type="pct"/>
          </w:tcPr>
          <w:p w14:paraId="0C398001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</w:tcPr>
          <w:p w14:paraId="14F04E74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86" w:type="pct"/>
          </w:tcPr>
          <w:p w14:paraId="61FE726F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9" w:type="pct"/>
          </w:tcPr>
          <w:p w14:paraId="7978F24C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9" w:type="pct"/>
          </w:tcPr>
          <w:p w14:paraId="2FF455FB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ZAMBART</w:t>
            </w:r>
          </w:p>
        </w:tc>
        <w:tc>
          <w:tcPr>
            <w:tcW w:w="1297" w:type="pct"/>
          </w:tcPr>
          <w:p w14:paraId="4B934823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Epidemiologist</w:t>
            </w:r>
          </w:p>
        </w:tc>
      </w:tr>
      <w:tr w:rsidR="006F3392" w:rsidRPr="003012B6" w14:paraId="458B8DE1" w14:textId="77777777" w:rsidTr="00C864F7">
        <w:tc>
          <w:tcPr>
            <w:tcW w:w="1051" w:type="pct"/>
          </w:tcPr>
          <w:p w14:paraId="6CAB66C3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 xml:space="preserve">Ephraim </w:t>
            </w:r>
            <w:proofErr w:type="spellStart"/>
            <w:r w:rsidRPr="003012B6">
              <w:rPr>
                <w:rFonts w:ascii="Arial" w:hAnsi="Arial" w:cs="Arial"/>
              </w:rPr>
              <w:t>Sakala</w:t>
            </w:r>
            <w:proofErr w:type="spellEnd"/>
          </w:p>
        </w:tc>
        <w:tc>
          <w:tcPr>
            <w:tcW w:w="429" w:type="pct"/>
          </w:tcPr>
          <w:p w14:paraId="069238CF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</w:tcPr>
          <w:p w14:paraId="329A1B51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86" w:type="pct"/>
          </w:tcPr>
          <w:p w14:paraId="5D16BC27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9" w:type="pct"/>
          </w:tcPr>
          <w:p w14:paraId="4C3D1A2E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9" w:type="pct"/>
          </w:tcPr>
          <w:p w14:paraId="5F2233C5" w14:textId="77777777" w:rsidR="006F3392" w:rsidRPr="003012B6" w:rsidRDefault="006F3392" w:rsidP="00C864F7">
            <w:pPr>
              <w:rPr>
                <w:rStyle w:val="CommentReference"/>
                <w:rFonts w:ascii="Arial" w:hAnsi="Arial" w:cs="Arial"/>
                <w:sz w:val="22"/>
                <w:szCs w:val="22"/>
              </w:rPr>
            </w:pPr>
            <w:r w:rsidRPr="003012B6">
              <w:rPr>
                <w:rStyle w:val="CommentReference"/>
                <w:rFonts w:ascii="Arial" w:hAnsi="Arial" w:cs="Arial"/>
                <w:sz w:val="22"/>
                <w:szCs w:val="22"/>
              </w:rPr>
              <w:t>ZAMBART</w:t>
            </w:r>
          </w:p>
        </w:tc>
        <w:tc>
          <w:tcPr>
            <w:tcW w:w="1297" w:type="pct"/>
          </w:tcPr>
          <w:p w14:paraId="3E28FD55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Intervention Manager</w:t>
            </w:r>
          </w:p>
        </w:tc>
      </w:tr>
      <w:tr w:rsidR="006F3392" w:rsidRPr="003012B6" w14:paraId="4887FB5E" w14:textId="77777777" w:rsidTr="00C864F7">
        <w:tc>
          <w:tcPr>
            <w:tcW w:w="1051" w:type="pct"/>
          </w:tcPr>
          <w:p w14:paraId="15CECF13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 xml:space="preserve">Andrew </w:t>
            </w:r>
            <w:proofErr w:type="spellStart"/>
            <w:r w:rsidRPr="003012B6">
              <w:rPr>
                <w:rFonts w:ascii="Arial" w:hAnsi="Arial" w:cs="Arial"/>
              </w:rPr>
              <w:t>Silumesi</w:t>
            </w:r>
            <w:proofErr w:type="spellEnd"/>
          </w:p>
        </w:tc>
        <w:tc>
          <w:tcPr>
            <w:tcW w:w="429" w:type="pct"/>
          </w:tcPr>
          <w:p w14:paraId="39EAD9AE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</w:tcPr>
          <w:p w14:paraId="01ADB085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86" w:type="pct"/>
          </w:tcPr>
          <w:p w14:paraId="7F599CA7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9" w:type="pct"/>
          </w:tcPr>
          <w:p w14:paraId="2BDBB7AB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9" w:type="pct"/>
          </w:tcPr>
          <w:p w14:paraId="2721F569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Ministry of Health, Zambia</w:t>
            </w:r>
          </w:p>
        </w:tc>
        <w:tc>
          <w:tcPr>
            <w:tcW w:w="1297" w:type="pct"/>
          </w:tcPr>
          <w:p w14:paraId="5CD09243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Director of Research</w:t>
            </w:r>
          </w:p>
        </w:tc>
      </w:tr>
      <w:tr w:rsidR="006F3392" w:rsidRPr="003012B6" w14:paraId="5C5A5BC5" w14:textId="77777777" w:rsidTr="00C864F7">
        <w:tc>
          <w:tcPr>
            <w:tcW w:w="1051" w:type="pct"/>
          </w:tcPr>
          <w:p w14:paraId="23C315A0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 xml:space="preserve">Tim </w:t>
            </w:r>
            <w:proofErr w:type="spellStart"/>
            <w:r w:rsidRPr="003012B6">
              <w:rPr>
                <w:rFonts w:ascii="Arial" w:hAnsi="Arial" w:cs="Arial"/>
              </w:rPr>
              <w:t>Skalland</w:t>
            </w:r>
            <w:proofErr w:type="spellEnd"/>
          </w:p>
        </w:tc>
        <w:tc>
          <w:tcPr>
            <w:tcW w:w="429" w:type="pct"/>
          </w:tcPr>
          <w:p w14:paraId="0E2151C0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</w:tcPr>
          <w:p w14:paraId="2F49F630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6" w:type="pct"/>
          </w:tcPr>
          <w:p w14:paraId="43765532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9" w:type="pct"/>
          </w:tcPr>
          <w:p w14:paraId="2DAF3D20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1129" w:type="pct"/>
          </w:tcPr>
          <w:p w14:paraId="36C8C5EC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HPTN SDMC</w:t>
            </w:r>
          </w:p>
        </w:tc>
        <w:tc>
          <w:tcPr>
            <w:tcW w:w="1297" w:type="pct"/>
          </w:tcPr>
          <w:p w14:paraId="4F5DCBA5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Statistician</w:t>
            </w:r>
          </w:p>
        </w:tc>
      </w:tr>
      <w:tr w:rsidR="006F3392" w:rsidRPr="003012B6" w14:paraId="00521FBB" w14:textId="77777777" w:rsidTr="00C864F7">
        <w:tc>
          <w:tcPr>
            <w:tcW w:w="1051" w:type="pct"/>
          </w:tcPr>
          <w:p w14:paraId="117F84D0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 xml:space="preserve">Krista </w:t>
            </w:r>
            <w:proofErr w:type="spellStart"/>
            <w:r w:rsidRPr="003012B6">
              <w:rPr>
                <w:rFonts w:ascii="Arial" w:hAnsi="Arial" w:cs="Arial"/>
              </w:rPr>
              <w:t>Yuhas</w:t>
            </w:r>
            <w:proofErr w:type="spellEnd"/>
          </w:p>
        </w:tc>
        <w:tc>
          <w:tcPr>
            <w:tcW w:w="429" w:type="pct"/>
          </w:tcPr>
          <w:p w14:paraId="6416D6C8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</w:tcPr>
          <w:p w14:paraId="5B3AB1D6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6" w:type="pct"/>
          </w:tcPr>
          <w:p w14:paraId="75C55041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9" w:type="pct"/>
          </w:tcPr>
          <w:p w14:paraId="2DA4D4EF" w14:textId="77777777" w:rsidR="006F3392" w:rsidRPr="003012B6" w:rsidRDefault="006F3392" w:rsidP="00C864F7">
            <w:pPr>
              <w:jc w:val="center"/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1129" w:type="pct"/>
          </w:tcPr>
          <w:p w14:paraId="2789B077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HPTN SDMC</w:t>
            </w:r>
          </w:p>
        </w:tc>
        <w:tc>
          <w:tcPr>
            <w:tcW w:w="1297" w:type="pct"/>
          </w:tcPr>
          <w:p w14:paraId="68437E53" w14:textId="77777777" w:rsidR="006F3392" w:rsidRPr="003012B6" w:rsidRDefault="006F3392" w:rsidP="00C864F7">
            <w:pPr>
              <w:rPr>
                <w:rFonts w:ascii="Arial" w:hAnsi="Arial" w:cs="Arial"/>
              </w:rPr>
            </w:pPr>
            <w:r w:rsidRPr="003012B6">
              <w:rPr>
                <w:rFonts w:ascii="Arial" w:hAnsi="Arial" w:cs="Arial"/>
              </w:rPr>
              <w:t>Statistician</w:t>
            </w:r>
          </w:p>
        </w:tc>
      </w:tr>
    </w:tbl>
    <w:p w14:paraId="11A803C7" w14:textId="6F87CD31" w:rsidR="006F3392" w:rsidRDefault="006F3392">
      <w:pPr>
        <w:rPr>
          <w:rFonts w:ascii="Arial" w:hAnsi="Arial" w:cs="Arial"/>
        </w:rPr>
      </w:pPr>
    </w:p>
    <w:p w14:paraId="18419EFF" w14:textId="5376174E" w:rsidR="00DF5FF7" w:rsidRPr="00EB47B0" w:rsidRDefault="00DF5FF7" w:rsidP="00DF5FF7">
      <w:pPr>
        <w:rPr>
          <w:rFonts w:ascii="Arial" w:hAnsi="Arial" w:cs="Arial"/>
        </w:rPr>
      </w:pPr>
      <w:r w:rsidRPr="00EB47B0">
        <w:rPr>
          <w:rFonts w:ascii="Arial" w:hAnsi="Arial" w:cs="Arial"/>
          <w:vertAlign w:val="superscript"/>
        </w:rPr>
        <w:t xml:space="preserve">a </w:t>
      </w:r>
      <w:r w:rsidRPr="00EB47B0">
        <w:rPr>
          <w:rFonts w:ascii="Arial" w:hAnsi="Arial" w:cs="Arial"/>
        </w:rPr>
        <w:t>Email: Richard.Hayes@lshtm.ac.uk</w:t>
      </w:r>
    </w:p>
    <w:p w14:paraId="47D7C7A3" w14:textId="60AB2808" w:rsidR="00DF5FF7" w:rsidRPr="00DF5FF7" w:rsidRDefault="00DF5FF7">
      <w:pPr>
        <w:rPr>
          <w:rFonts w:ascii="Arial" w:hAnsi="Arial" w:cs="Arial"/>
        </w:rPr>
      </w:pPr>
    </w:p>
    <w:sectPr w:rsidR="00DF5FF7" w:rsidRPr="00DF5FF7" w:rsidSect="006F33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C9A009" w14:textId="77777777" w:rsidR="00201B21" w:rsidRDefault="00201B21" w:rsidP="00032828">
      <w:pPr>
        <w:spacing w:after="0" w:line="240" w:lineRule="auto"/>
      </w:pPr>
      <w:r>
        <w:separator/>
      </w:r>
    </w:p>
  </w:endnote>
  <w:endnote w:type="continuationSeparator" w:id="0">
    <w:p w14:paraId="6E92EFD0" w14:textId="77777777" w:rsidR="00201B21" w:rsidRDefault="00201B21" w:rsidP="000328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DED7C3" w14:textId="77777777" w:rsidR="00201B21" w:rsidRDefault="00201B21" w:rsidP="00032828">
      <w:pPr>
        <w:spacing w:after="0" w:line="240" w:lineRule="auto"/>
      </w:pPr>
      <w:r>
        <w:separator/>
      </w:r>
    </w:p>
  </w:footnote>
  <w:footnote w:type="continuationSeparator" w:id="0">
    <w:p w14:paraId="02D459B5" w14:textId="77777777" w:rsidR="00201B21" w:rsidRDefault="00201B21" w:rsidP="000328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1BC8"/>
    <w:rsid w:val="00032828"/>
    <w:rsid w:val="001225C2"/>
    <w:rsid w:val="00177996"/>
    <w:rsid w:val="00201B21"/>
    <w:rsid w:val="00230729"/>
    <w:rsid w:val="00234F8D"/>
    <w:rsid w:val="002A47D1"/>
    <w:rsid w:val="002B5410"/>
    <w:rsid w:val="003005DA"/>
    <w:rsid w:val="003012B6"/>
    <w:rsid w:val="00335913"/>
    <w:rsid w:val="00350564"/>
    <w:rsid w:val="0035150E"/>
    <w:rsid w:val="0039789E"/>
    <w:rsid w:val="003D2E12"/>
    <w:rsid w:val="003E5CA8"/>
    <w:rsid w:val="00417455"/>
    <w:rsid w:val="0046644E"/>
    <w:rsid w:val="0054574C"/>
    <w:rsid w:val="00593FAB"/>
    <w:rsid w:val="005A0857"/>
    <w:rsid w:val="005C13C7"/>
    <w:rsid w:val="005D1BCF"/>
    <w:rsid w:val="005E0C12"/>
    <w:rsid w:val="005E4B07"/>
    <w:rsid w:val="00621299"/>
    <w:rsid w:val="006B7395"/>
    <w:rsid w:val="006D7346"/>
    <w:rsid w:val="006F3392"/>
    <w:rsid w:val="007269FF"/>
    <w:rsid w:val="00750CA5"/>
    <w:rsid w:val="007600F4"/>
    <w:rsid w:val="007B4BA5"/>
    <w:rsid w:val="008368D8"/>
    <w:rsid w:val="00840221"/>
    <w:rsid w:val="008B01A8"/>
    <w:rsid w:val="008B1AF6"/>
    <w:rsid w:val="00923D41"/>
    <w:rsid w:val="00956A66"/>
    <w:rsid w:val="0097556C"/>
    <w:rsid w:val="0099199A"/>
    <w:rsid w:val="009A42A5"/>
    <w:rsid w:val="009C28D3"/>
    <w:rsid w:val="009D0950"/>
    <w:rsid w:val="009D1B3B"/>
    <w:rsid w:val="009E6461"/>
    <w:rsid w:val="009F6D7D"/>
    <w:rsid w:val="00A04973"/>
    <w:rsid w:val="00A0695C"/>
    <w:rsid w:val="00A176FE"/>
    <w:rsid w:val="00A80FCB"/>
    <w:rsid w:val="00AB0FDE"/>
    <w:rsid w:val="00B1122D"/>
    <w:rsid w:val="00B43CF2"/>
    <w:rsid w:val="00BD0275"/>
    <w:rsid w:val="00D11BC8"/>
    <w:rsid w:val="00D21A84"/>
    <w:rsid w:val="00D64D2F"/>
    <w:rsid w:val="00DA1FD2"/>
    <w:rsid w:val="00DF5FF7"/>
    <w:rsid w:val="00E07033"/>
    <w:rsid w:val="00E1326F"/>
    <w:rsid w:val="00E471FC"/>
    <w:rsid w:val="00E904FA"/>
    <w:rsid w:val="00E90B24"/>
    <w:rsid w:val="00EB47B0"/>
    <w:rsid w:val="00EE5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C9F75"/>
  <w15:chartTrackingRefBased/>
  <w15:docId w15:val="{A629FFA9-2BF8-4523-BFC0-CB51EEDC1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1B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328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2828"/>
  </w:style>
  <w:style w:type="paragraph" w:styleId="Footer">
    <w:name w:val="footer"/>
    <w:basedOn w:val="Normal"/>
    <w:link w:val="FooterChar"/>
    <w:uiPriority w:val="99"/>
    <w:unhideWhenUsed/>
    <w:rsid w:val="000328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2828"/>
  </w:style>
  <w:style w:type="paragraph" w:styleId="BalloonText">
    <w:name w:val="Balloon Text"/>
    <w:basedOn w:val="Normal"/>
    <w:link w:val="BalloonTextChar"/>
    <w:uiPriority w:val="99"/>
    <w:semiHidden/>
    <w:unhideWhenUsed/>
    <w:rsid w:val="000328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82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93F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3F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3F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3F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3FA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F339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F5FF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F5FF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2</Words>
  <Characters>303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ette Headen</dc:creator>
  <cp:keywords/>
  <dc:description/>
  <cp:lastModifiedBy>Wendy Grant-McAuley</cp:lastModifiedBy>
  <cp:revision>3</cp:revision>
  <dcterms:created xsi:type="dcterms:W3CDTF">2021-09-03T14:16:00Z</dcterms:created>
  <dcterms:modified xsi:type="dcterms:W3CDTF">2021-09-03T14:17:00Z</dcterms:modified>
</cp:coreProperties>
</file>